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667F0" w14:textId="2E948D0F" w:rsidR="00EF6939" w:rsidRPr="00EF6939" w:rsidRDefault="00EF6939" w:rsidP="006D001F">
      <w:pPr>
        <w:rPr>
          <w:rFonts w:ascii="Arial" w:hAnsi="Arial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Table </w:t>
      </w:r>
      <w:r w:rsidR="00F82F12">
        <w:rPr>
          <w:rFonts w:asciiTheme="majorHAnsi" w:hAnsiTheme="majorHAnsi" w:cstheme="majorHAnsi"/>
          <w:sz w:val="20"/>
          <w:szCs w:val="20"/>
        </w:rPr>
        <w:t>S</w:t>
      </w:r>
      <w:r w:rsidR="006B547F">
        <w:rPr>
          <w:rFonts w:asciiTheme="majorHAnsi" w:hAnsiTheme="majorHAnsi" w:cstheme="majorHAnsi"/>
          <w:sz w:val="20"/>
          <w:szCs w:val="20"/>
        </w:rPr>
        <w:t>5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="0084128D" w:rsidRPr="009C249B">
        <w:rPr>
          <w:rFonts w:ascii="Arial" w:hAnsi="Arial"/>
          <w:sz w:val="20"/>
          <w:szCs w:val="20"/>
        </w:rPr>
        <w:t>Fold changes of transcripts mapped to the glycolysis/gluconeogenesis</w:t>
      </w:r>
      <w:r w:rsidR="0084128D" w:rsidRPr="009C249B">
        <w:rPr>
          <w:rFonts w:ascii="Arial" w:hAnsi="Arial" w:hint="eastAsia"/>
          <w:sz w:val="20"/>
          <w:szCs w:val="20"/>
        </w:rPr>
        <w:t xml:space="preserve"> </w:t>
      </w:r>
      <w:r w:rsidR="0084128D" w:rsidRPr="009C249B">
        <w:rPr>
          <w:rFonts w:ascii="Arial" w:hAnsi="Arial"/>
          <w:sz w:val="20"/>
          <w:szCs w:val="20"/>
        </w:rPr>
        <w:t xml:space="preserve">pathway of </w:t>
      </w:r>
      <w:proofErr w:type="spellStart"/>
      <w:r w:rsidR="0084128D" w:rsidRPr="009C249B">
        <w:rPr>
          <w:rFonts w:ascii="Arial" w:hAnsi="Arial"/>
          <w:i/>
          <w:sz w:val="20"/>
          <w:szCs w:val="20"/>
        </w:rPr>
        <w:t>Phlebia</w:t>
      </w:r>
      <w:proofErr w:type="spellEnd"/>
      <w:r w:rsidR="0084128D" w:rsidRPr="009C249B">
        <w:rPr>
          <w:rFonts w:ascii="Arial" w:hAnsi="Arial"/>
          <w:sz w:val="20"/>
          <w:szCs w:val="20"/>
        </w:rPr>
        <w:t xml:space="preserve"> sp. MG-60 based on KEGG.</w:t>
      </w:r>
    </w:p>
    <w:tbl>
      <w:tblPr>
        <w:tblStyle w:val="1"/>
        <w:tblpPr w:leftFromText="142" w:rightFromText="142" w:vertAnchor="text" w:horzAnchor="margin" w:tblpXSpec="center" w:tblpY="637"/>
        <w:tblOverlap w:val="never"/>
        <w:tblW w:w="9923" w:type="dxa"/>
        <w:tblLayout w:type="fixed"/>
        <w:tblLook w:val="0600" w:firstRow="0" w:lastRow="0" w:firstColumn="0" w:lastColumn="0" w:noHBand="1" w:noVBand="1"/>
      </w:tblPr>
      <w:tblGrid>
        <w:gridCol w:w="1277"/>
        <w:gridCol w:w="3402"/>
        <w:gridCol w:w="1808"/>
        <w:gridCol w:w="1168"/>
        <w:gridCol w:w="1134"/>
        <w:gridCol w:w="1134"/>
      </w:tblGrid>
      <w:tr w:rsidR="00EF6939" w:rsidRPr="00A31272" w14:paraId="5EF48F5E" w14:textId="77777777" w:rsidTr="00B6231B">
        <w:trPr>
          <w:trHeight w:val="354"/>
        </w:trPr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</w:tcPr>
          <w:p w14:paraId="164E3955" w14:textId="77777777" w:rsidR="00EF6939" w:rsidRPr="00A31272" w:rsidRDefault="00EF6939" w:rsidP="00FB0A0B">
            <w:pPr>
              <w:jc w:val="center"/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</w:pPr>
            <w:r w:rsidRPr="00A31272"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  <w:t xml:space="preserve">KEGG </w:t>
            </w:r>
            <w:proofErr w:type="spellStart"/>
            <w:r w:rsidRPr="00A31272"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  <w:t>orthology</w:t>
            </w:r>
            <w:proofErr w:type="spellEnd"/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51FA2EDF" w14:textId="77777777" w:rsidR="00EF6939" w:rsidRPr="00A31272" w:rsidRDefault="00EF6939" w:rsidP="00FB0A0B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Gene description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</w:tcPr>
          <w:p w14:paraId="05E4F54F" w14:textId="77777777" w:rsidR="00EF6939" w:rsidRPr="00A31272" w:rsidRDefault="00EF6939" w:rsidP="00FB0A0B">
            <w:pPr>
              <w:jc w:val="center"/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</w:pPr>
            <w:r w:rsidRPr="00A31272"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BA39870" w14:textId="77777777" w:rsidR="00EF6939" w:rsidRPr="00A31272" w:rsidRDefault="00B6231B" w:rsidP="00B6231B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A31272">
              <w:rPr>
                <w:rFonts w:asciiTheme="majorHAnsi" w:eastAsia="SimSun" w:hAnsiTheme="majorHAnsi" w:cstheme="majorHAnsi"/>
                <w:b/>
                <w:bCs/>
                <w:sz w:val="20"/>
                <w:szCs w:val="20"/>
                <w:lang w:eastAsia="zh-CN"/>
              </w:rPr>
              <w:t>Log</w:t>
            </w:r>
            <w:r w:rsidR="00EF6939" w:rsidRPr="00A3127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old</w:t>
            </w:r>
            <w:proofErr w:type="spellEnd"/>
            <w:r w:rsidR="00EF6939" w:rsidRPr="00A3127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chan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E1BD822" w14:textId="77777777" w:rsidR="00EF6939" w:rsidRPr="00A31272" w:rsidRDefault="00EF6939" w:rsidP="00FB0A0B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b/>
                <w:i/>
                <w:sz w:val="20"/>
                <w:szCs w:val="20"/>
              </w:rPr>
              <w:t>P</w:t>
            </w:r>
            <w:r w:rsidRPr="00A31272">
              <w:rPr>
                <w:rFonts w:asciiTheme="majorHAnsi" w:hAnsiTheme="majorHAnsi" w:cstheme="majorHAnsi"/>
                <w:b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D3F42DA" w14:textId="77777777" w:rsidR="00EF6939" w:rsidRPr="00A31272" w:rsidRDefault="00EF6939" w:rsidP="00FB0A0B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b/>
                <w:sz w:val="20"/>
                <w:szCs w:val="20"/>
              </w:rPr>
              <w:t>FDR</w:t>
            </w:r>
          </w:p>
        </w:tc>
      </w:tr>
      <w:tr w:rsidR="008E5BF5" w:rsidRPr="00A31272" w14:paraId="780BA161" w14:textId="77777777" w:rsidTr="002D6511">
        <w:trPr>
          <w:trHeight w:val="354"/>
        </w:trPr>
        <w:tc>
          <w:tcPr>
            <w:tcW w:w="1277" w:type="dxa"/>
          </w:tcPr>
          <w:p w14:paraId="672CF1BF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0121</w:t>
            </w:r>
          </w:p>
        </w:tc>
        <w:tc>
          <w:tcPr>
            <w:tcW w:w="3402" w:type="dxa"/>
          </w:tcPr>
          <w:p w14:paraId="42431C1B" w14:textId="77777777" w:rsidR="008E5BF5" w:rsidRPr="00A31272" w:rsidRDefault="008E5BF5" w:rsidP="00B460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alcohol dehydrogenase [EC: 1.1.1.1]</w:t>
            </w:r>
          </w:p>
        </w:tc>
        <w:tc>
          <w:tcPr>
            <w:tcW w:w="1808" w:type="dxa"/>
          </w:tcPr>
          <w:p w14:paraId="239A0AFB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432|c0_g1</w:t>
            </w:r>
          </w:p>
        </w:tc>
        <w:tc>
          <w:tcPr>
            <w:tcW w:w="1168" w:type="dxa"/>
            <w:vAlign w:val="center"/>
            <w:hideMark/>
          </w:tcPr>
          <w:p w14:paraId="67A40A7C" w14:textId="7CB9DA42" w:rsidR="008E5BF5" w:rsidRPr="008E5BF5" w:rsidRDefault="008E5BF5" w:rsidP="004155FD">
            <w:pPr>
              <w:widowControl/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-1.89 </w:t>
            </w:r>
          </w:p>
        </w:tc>
        <w:tc>
          <w:tcPr>
            <w:tcW w:w="1134" w:type="dxa"/>
            <w:vAlign w:val="center"/>
          </w:tcPr>
          <w:p w14:paraId="1B3325F1" w14:textId="326FB1A3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8.38E-11</w:t>
            </w:r>
          </w:p>
        </w:tc>
        <w:tc>
          <w:tcPr>
            <w:tcW w:w="1134" w:type="dxa"/>
            <w:vAlign w:val="center"/>
          </w:tcPr>
          <w:p w14:paraId="144361CD" w14:textId="1C973283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3.13E-09</w:t>
            </w:r>
          </w:p>
        </w:tc>
      </w:tr>
      <w:tr w:rsidR="008E5BF5" w:rsidRPr="00A31272" w14:paraId="65AC37A8" w14:textId="77777777" w:rsidTr="004C72A2">
        <w:trPr>
          <w:trHeight w:val="354"/>
        </w:trPr>
        <w:tc>
          <w:tcPr>
            <w:tcW w:w="1277" w:type="dxa"/>
            <w:vMerge w:val="restart"/>
          </w:tcPr>
          <w:p w14:paraId="713AF102" w14:textId="77777777" w:rsidR="008E5BF5" w:rsidRPr="00A31272" w:rsidRDefault="008E5BF5" w:rsidP="00B6231B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0128</w:t>
            </w:r>
          </w:p>
        </w:tc>
        <w:tc>
          <w:tcPr>
            <w:tcW w:w="3402" w:type="dxa"/>
            <w:vMerge w:val="restart"/>
          </w:tcPr>
          <w:p w14:paraId="7D3CD3C8" w14:textId="12152A08" w:rsidR="008E5BF5" w:rsidRPr="00A31272" w:rsidRDefault="008E5BF5" w:rsidP="00A3127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aldehyde dehydrogenase [EC: 1.2.1.3]</w:t>
            </w:r>
          </w:p>
        </w:tc>
        <w:tc>
          <w:tcPr>
            <w:tcW w:w="1808" w:type="dxa"/>
          </w:tcPr>
          <w:p w14:paraId="21959BD1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5736|c0_g1</w:t>
            </w:r>
          </w:p>
        </w:tc>
        <w:tc>
          <w:tcPr>
            <w:tcW w:w="1168" w:type="dxa"/>
            <w:vAlign w:val="center"/>
            <w:hideMark/>
          </w:tcPr>
          <w:p w14:paraId="038753A8" w14:textId="1E8E5D54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-8.36 </w:t>
            </w:r>
          </w:p>
        </w:tc>
        <w:tc>
          <w:tcPr>
            <w:tcW w:w="1134" w:type="dxa"/>
            <w:vAlign w:val="center"/>
          </w:tcPr>
          <w:p w14:paraId="79A10661" w14:textId="2570DC4E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6.15E-16</w:t>
            </w:r>
          </w:p>
        </w:tc>
        <w:tc>
          <w:tcPr>
            <w:tcW w:w="1134" w:type="dxa"/>
            <w:vAlign w:val="center"/>
          </w:tcPr>
          <w:p w14:paraId="317EB9D7" w14:textId="72C4B68D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5.13E-14</w:t>
            </w:r>
          </w:p>
        </w:tc>
      </w:tr>
      <w:tr w:rsidR="008E5BF5" w:rsidRPr="00A31272" w14:paraId="4578E105" w14:textId="77777777" w:rsidTr="004C72A2">
        <w:trPr>
          <w:trHeight w:val="354"/>
        </w:trPr>
        <w:tc>
          <w:tcPr>
            <w:tcW w:w="1277" w:type="dxa"/>
            <w:vMerge/>
          </w:tcPr>
          <w:p w14:paraId="1AE01DF9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22EA8930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1A9DC4F7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6724|c0_g2</w:t>
            </w:r>
          </w:p>
        </w:tc>
        <w:tc>
          <w:tcPr>
            <w:tcW w:w="1168" w:type="dxa"/>
            <w:vAlign w:val="center"/>
            <w:hideMark/>
          </w:tcPr>
          <w:p w14:paraId="3199F8FF" w14:textId="30520FD1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-6.11 </w:t>
            </w:r>
          </w:p>
        </w:tc>
        <w:tc>
          <w:tcPr>
            <w:tcW w:w="1134" w:type="dxa"/>
            <w:vAlign w:val="center"/>
          </w:tcPr>
          <w:p w14:paraId="7AF20A20" w14:textId="28AD052C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2.86E-08</w:t>
            </w:r>
          </w:p>
        </w:tc>
        <w:tc>
          <w:tcPr>
            <w:tcW w:w="1134" w:type="dxa"/>
            <w:vAlign w:val="center"/>
          </w:tcPr>
          <w:p w14:paraId="327B765F" w14:textId="3AD4729A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5.92E-07</w:t>
            </w:r>
          </w:p>
        </w:tc>
      </w:tr>
      <w:tr w:rsidR="008E5BF5" w:rsidRPr="00A31272" w14:paraId="3FC10277" w14:textId="77777777" w:rsidTr="004C72A2">
        <w:trPr>
          <w:trHeight w:val="354"/>
        </w:trPr>
        <w:tc>
          <w:tcPr>
            <w:tcW w:w="1277" w:type="dxa"/>
            <w:vMerge/>
          </w:tcPr>
          <w:p w14:paraId="495D53BC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1C6221C0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7BB57D0A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6724|c0_g1</w:t>
            </w:r>
          </w:p>
        </w:tc>
        <w:tc>
          <w:tcPr>
            <w:tcW w:w="1168" w:type="dxa"/>
            <w:vAlign w:val="center"/>
            <w:hideMark/>
          </w:tcPr>
          <w:p w14:paraId="7C8AF4F8" w14:textId="3F4974AD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-4.38 </w:t>
            </w:r>
          </w:p>
        </w:tc>
        <w:tc>
          <w:tcPr>
            <w:tcW w:w="1134" w:type="dxa"/>
            <w:vAlign w:val="center"/>
          </w:tcPr>
          <w:p w14:paraId="79E4D689" w14:textId="629454BE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9.92E-08</w:t>
            </w:r>
          </w:p>
        </w:tc>
        <w:tc>
          <w:tcPr>
            <w:tcW w:w="1134" w:type="dxa"/>
            <w:vAlign w:val="center"/>
          </w:tcPr>
          <w:p w14:paraId="5B073D21" w14:textId="32C22356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1.82E-06</w:t>
            </w:r>
          </w:p>
        </w:tc>
      </w:tr>
      <w:tr w:rsidR="008E5BF5" w:rsidRPr="00A31272" w14:paraId="5B769ECD" w14:textId="77777777" w:rsidTr="004C72A2">
        <w:trPr>
          <w:trHeight w:val="354"/>
        </w:trPr>
        <w:tc>
          <w:tcPr>
            <w:tcW w:w="1277" w:type="dxa"/>
            <w:vMerge/>
          </w:tcPr>
          <w:p w14:paraId="6A886326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0D50936E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6734A8A4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5736|c1_g1</w:t>
            </w:r>
          </w:p>
        </w:tc>
        <w:tc>
          <w:tcPr>
            <w:tcW w:w="1168" w:type="dxa"/>
            <w:vAlign w:val="center"/>
            <w:hideMark/>
          </w:tcPr>
          <w:p w14:paraId="6A3698EE" w14:textId="31DFC8E0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-1.34 </w:t>
            </w:r>
          </w:p>
        </w:tc>
        <w:tc>
          <w:tcPr>
            <w:tcW w:w="1134" w:type="dxa"/>
            <w:vAlign w:val="center"/>
          </w:tcPr>
          <w:p w14:paraId="4B95DE3E" w14:textId="0FB966F1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7.77E-05</w:t>
            </w:r>
          </w:p>
        </w:tc>
        <w:tc>
          <w:tcPr>
            <w:tcW w:w="1134" w:type="dxa"/>
            <w:vAlign w:val="center"/>
          </w:tcPr>
          <w:p w14:paraId="4F7BCD0F" w14:textId="1174B5C4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0.000659</w:t>
            </w:r>
          </w:p>
        </w:tc>
      </w:tr>
      <w:tr w:rsidR="008E5BF5" w:rsidRPr="00A31272" w14:paraId="4495A56A" w14:textId="77777777" w:rsidTr="004C72A2">
        <w:trPr>
          <w:trHeight w:val="354"/>
        </w:trPr>
        <w:tc>
          <w:tcPr>
            <w:tcW w:w="1277" w:type="dxa"/>
            <w:vMerge/>
          </w:tcPr>
          <w:p w14:paraId="70B6FCF4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37131EB8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738E38E8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8616|c1_g2</w:t>
            </w:r>
          </w:p>
        </w:tc>
        <w:tc>
          <w:tcPr>
            <w:tcW w:w="1168" w:type="dxa"/>
            <w:vAlign w:val="center"/>
          </w:tcPr>
          <w:p w14:paraId="322A01BC" w14:textId="769A5F80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-1.21 </w:t>
            </w:r>
          </w:p>
        </w:tc>
        <w:tc>
          <w:tcPr>
            <w:tcW w:w="1134" w:type="dxa"/>
            <w:vAlign w:val="center"/>
          </w:tcPr>
          <w:p w14:paraId="1091610B" w14:textId="20C352DE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7.42E-05</w:t>
            </w:r>
          </w:p>
        </w:tc>
        <w:tc>
          <w:tcPr>
            <w:tcW w:w="1134" w:type="dxa"/>
            <w:vAlign w:val="center"/>
          </w:tcPr>
          <w:p w14:paraId="34448B02" w14:textId="6D03630C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0.000636</w:t>
            </w:r>
          </w:p>
        </w:tc>
      </w:tr>
      <w:tr w:rsidR="008E5BF5" w:rsidRPr="00A31272" w14:paraId="13AF2775" w14:textId="77777777" w:rsidTr="004C72A2">
        <w:trPr>
          <w:trHeight w:val="354"/>
        </w:trPr>
        <w:tc>
          <w:tcPr>
            <w:tcW w:w="1277" w:type="dxa"/>
            <w:vMerge/>
          </w:tcPr>
          <w:p w14:paraId="3BF7BD9B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2A31C4F1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525D1F07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1189|c0_g1</w:t>
            </w:r>
          </w:p>
        </w:tc>
        <w:tc>
          <w:tcPr>
            <w:tcW w:w="1168" w:type="dxa"/>
            <w:vAlign w:val="center"/>
            <w:hideMark/>
          </w:tcPr>
          <w:p w14:paraId="597C2256" w14:textId="35715339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-1.14 </w:t>
            </w:r>
          </w:p>
        </w:tc>
        <w:tc>
          <w:tcPr>
            <w:tcW w:w="1134" w:type="dxa"/>
            <w:vAlign w:val="center"/>
          </w:tcPr>
          <w:p w14:paraId="0A3E326F" w14:textId="142EA675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7.69E-05</w:t>
            </w:r>
          </w:p>
        </w:tc>
        <w:tc>
          <w:tcPr>
            <w:tcW w:w="1134" w:type="dxa"/>
            <w:vAlign w:val="center"/>
          </w:tcPr>
          <w:p w14:paraId="0F21831A" w14:textId="167FC3F4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0.000654</w:t>
            </w:r>
          </w:p>
        </w:tc>
      </w:tr>
      <w:tr w:rsidR="008E5BF5" w:rsidRPr="00A31272" w14:paraId="272D9B75" w14:textId="77777777" w:rsidTr="004C72A2">
        <w:trPr>
          <w:trHeight w:val="354"/>
        </w:trPr>
        <w:tc>
          <w:tcPr>
            <w:tcW w:w="1277" w:type="dxa"/>
            <w:vMerge/>
          </w:tcPr>
          <w:p w14:paraId="41897105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50C1AB86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30DE244C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5736|c0_g2</w:t>
            </w:r>
          </w:p>
        </w:tc>
        <w:tc>
          <w:tcPr>
            <w:tcW w:w="1168" w:type="dxa"/>
            <w:vAlign w:val="center"/>
            <w:hideMark/>
          </w:tcPr>
          <w:p w14:paraId="552351AC" w14:textId="2C81A5B7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-1.14 </w:t>
            </w:r>
          </w:p>
        </w:tc>
        <w:tc>
          <w:tcPr>
            <w:tcW w:w="1134" w:type="dxa"/>
            <w:vAlign w:val="center"/>
          </w:tcPr>
          <w:p w14:paraId="47011A10" w14:textId="450B8E71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0.011055</w:t>
            </w:r>
          </w:p>
        </w:tc>
        <w:tc>
          <w:tcPr>
            <w:tcW w:w="1134" w:type="dxa"/>
            <w:vAlign w:val="center"/>
          </w:tcPr>
          <w:p w14:paraId="1051A4D8" w14:textId="12902BDF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0.042073</w:t>
            </w:r>
          </w:p>
        </w:tc>
      </w:tr>
      <w:tr w:rsidR="008E5BF5" w:rsidRPr="00A31272" w14:paraId="5551E706" w14:textId="77777777" w:rsidTr="00042A42">
        <w:trPr>
          <w:trHeight w:val="354"/>
        </w:trPr>
        <w:tc>
          <w:tcPr>
            <w:tcW w:w="1277" w:type="dxa"/>
          </w:tcPr>
          <w:p w14:paraId="1BB198B2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0134</w:t>
            </w:r>
          </w:p>
        </w:tc>
        <w:tc>
          <w:tcPr>
            <w:tcW w:w="3402" w:type="dxa"/>
          </w:tcPr>
          <w:p w14:paraId="073B9931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glyceraldehyde 3-phosphate dehydrogenase [EC: 1.2.1.12]</w:t>
            </w:r>
          </w:p>
        </w:tc>
        <w:tc>
          <w:tcPr>
            <w:tcW w:w="1808" w:type="dxa"/>
          </w:tcPr>
          <w:p w14:paraId="1470ACF1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9150|c0_g1</w:t>
            </w:r>
          </w:p>
        </w:tc>
        <w:tc>
          <w:tcPr>
            <w:tcW w:w="1168" w:type="dxa"/>
            <w:vAlign w:val="center"/>
            <w:hideMark/>
          </w:tcPr>
          <w:p w14:paraId="41A75F9C" w14:textId="31DD6E76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2.98 </w:t>
            </w:r>
          </w:p>
        </w:tc>
        <w:tc>
          <w:tcPr>
            <w:tcW w:w="1134" w:type="dxa"/>
            <w:vAlign w:val="center"/>
          </w:tcPr>
          <w:p w14:paraId="4D0BB724" w14:textId="1875E766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1.21E-10</w:t>
            </w:r>
          </w:p>
        </w:tc>
        <w:tc>
          <w:tcPr>
            <w:tcW w:w="1134" w:type="dxa"/>
            <w:vAlign w:val="center"/>
          </w:tcPr>
          <w:p w14:paraId="557DC741" w14:textId="67FD0908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4.34E-09</w:t>
            </w:r>
          </w:p>
        </w:tc>
      </w:tr>
      <w:tr w:rsidR="008E5BF5" w:rsidRPr="00A31272" w14:paraId="4F45C13B" w14:textId="77777777" w:rsidTr="00042A42">
        <w:trPr>
          <w:trHeight w:val="354"/>
        </w:trPr>
        <w:tc>
          <w:tcPr>
            <w:tcW w:w="1277" w:type="dxa"/>
            <w:vMerge w:val="restart"/>
          </w:tcPr>
          <w:p w14:paraId="4218A5EC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0162</w:t>
            </w:r>
          </w:p>
        </w:tc>
        <w:tc>
          <w:tcPr>
            <w:tcW w:w="3402" w:type="dxa"/>
            <w:vMerge w:val="restart"/>
          </w:tcPr>
          <w:p w14:paraId="46A23948" w14:textId="21AC5DEF" w:rsidR="008E5BF5" w:rsidRPr="00A31272" w:rsidRDefault="008E5BF5" w:rsidP="000B240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pyruvate dehydrogenase E1 component [EC: 1.2.4.1]</w:t>
            </w:r>
          </w:p>
        </w:tc>
        <w:tc>
          <w:tcPr>
            <w:tcW w:w="1808" w:type="dxa"/>
          </w:tcPr>
          <w:p w14:paraId="587C643C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2590|c1_g1</w:t>
            </w:r>
          </w:p>
        </w:tc>
        <w:tc>
          <w:tcPr>
            <w:tcW w:w="1168" w:type="dxa"/>
            <w:vAlign w:val="center"/>
            <w:hideMark/>
          </w:tcPr>
          <w:p w14:paraId="371E2CE9" w14:textId="2DA3B868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1.16 </w:t>
            </w:r>
          </w:p>
        </w:tc>
        <w:tc>
          <w:tcPr>
            <w:tcW w:w="1134" w:type="dxa"/>
            <w:vAlign w:val="center"/>
          </w:tcPr>
          <w:p w14:paraId="1BADBBB1" w14:textId="3851F5BB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5.49E-05</w:t>
            </w:r>
          </w:p>
        </w:tc>
        <w:tc>
          <w:tcPr>
            <w:tcW w:w="1134" w:type="dxa"/>
            <w:vAlign w:val="center"/>
          </w:tcPr>
          <w:p w14:paraId="73062EFE" w14:textId="330C0AA9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0.000491</w:t>
            </w:r>
          </w:p>
        </w:tc>
      </w:tr>
      <w:tr w:rsidR="008E5BF5" w:rsidRPr="00A31272" w14:paraId="1EB492F4" w14:textId="77777777" w:rsidTr="00042A42">
        <w:trPr>
          <w:trHeight w:val="354"/>
        </w:trPr>
        <w:tc>
          <w:tcPr>
            <w:tcW w:w="1277" w:type="dxa"/>
            <w:vMerge/>
          </w:tcPr>
          <w:p w14:paraId="4212D11F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66ED602F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3B8FE7AE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2590|c2_g1</w:t>
            </w:r>
          </w:p>
        </w:tc>
        <w:tc>
          <w:tcPr>
            <w:tcW w:w="1168" w:type="dxa"/>
            <w:vAlign w:val="center"/>
            <w:hideMark/>
          </w:tcPr>
          <w:p w14:paraId="1AB7DAAD" w14:textId="25C7396F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1.79 </w:t>
            </w:r>
          </w:p>
        </w:tc>
        <w:tc>
          <w:tcPr>
            <w:tcW w:w="1134" w:type="dxa"/>
            <w:vAlign w:val="center"/>
          </w:tcPr>
          <w:p w14:paraId="1A4CD7DF" w14:textId="0C4FC086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9.02E-07</w:t>
            </w:r>
          </w:p>
        </w:tc>
        <w:tc>
          <w:tcPr>
            <w:tcW w:w="1134" w:type="dxa"/>
            <w:vAlign w:val="center"/>
          </w:tcPr>
          <w:p w14:paraId="11024242" w14:textId="0FC00AC0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1.32E-05</w:t>
            </w:r>
          </w:p>
        </w:tc>
      </w:tr>
      <w:tr w:rsidR="008E5BF5" w:rsidRPr="00A31272" w14:paraId="42DC6A62" w14:textId="77777777" w:rsidTr="00042A42">
        <w:trPr>
          <w:trHeight w:val="354"/>
        </w:trPr>
        <w:tc>
          <w:tcPr>
            <w:tcW w:w="1277" w:type="dxa"/>
          </w:tcPr>
          <w:p w14:paraId="10765E3B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0382</w:t>
            </w:r>
          </w:p>
        </w:tc>
        <w:tc>
          <w:tcPr>
            <w:tcW w:w="3402" w:type="dxa"/>
          </w:tcPr>
          <w:p w14:paraId="2809AAC4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dihydrolipoamide</w:t>
            </w:r>
            <w:proofErr w:type="spellEnd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 xml:space="preserve"> dehydrogenase [EC: 1.8.1.4]</w:t>
            </w:r>
          </w:p>
        </w:tc>
        <w:tc>
          <w:tcPr>
            <w:tcW w:w="1808" w:type="dxa"/>
          </w:tcPr>
          <w:p w14:paraId="15E8F6ED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3338|c0_g1</w:t>
            </w:r>
          </w:p>
        </w:tc>
        <w:tc>
          <w:tcPr>
            <w:tcW w:w="1168" w:type="dxa"/>
            <w:vAlign w:val="center"/>
          </w:tcPr>
          <w:p w14:paraId="25558DC8" w14:textId="1531694D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1.28 </w:t>
            </w:r>
          </w:p>
        </w:tc>
        <w:tc>
          <w:tcPr>
            <w:tcW w:w="1134" w:type="dxa"/>
            <w:vAlign w:val="center"/>
          </w:tcPr>
          <w:p w14:paraId="5E2D0786" w14:textId="1EFDB8B9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1.96E-06</w:t>
            </w:r>
          </w:p>
        </w:tc>
        <w:tc>
          <w:tcPr>
            <w:tcW w:w="1134" w:type="dxa"/>
            <w:vAlign w:val="center"/>
          </w:tcPr>
          <w:p w14:paraId="00867FAB" w14:textId="3B7D1ACC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2.62E-05</w:t>
            </w:r>
          </w:p>
        </w:tc>
      </w:tr>
      <w:tr w:rsidR="008E5BF5" w:rsidRPr="00A31272" w14:paraId="26420141" w14:textId="77777777" w:rsidTr="00E75AD0">
        <w:trPr>
          <w:trHeight w:val="354"/>
        </w:trPr>
        <w:tc>
          <w:tcPr>
            <w:tcW w:w="1277" w:type="dxa"/>
          </w:tcPr>
          <w:p w14:paraId="1CEA1256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0627</w:t>
            </w:r>
          </w:p>
        </w:tc>
        <w:tc>
          <w:tcPr>
            <w:tcW w:w="3402" w:type="dxa"/>
          </w:tcPr>
          <w:p w14:paraId="5ACE3F4A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pyruvate dehydrogenase E2 component (</w:t>
            </w:r>
            <w:proofErr w:type="spellStart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dihydrolipoamide</w:t>
            </w:r>
            <w:proofErr w:type="spellEnd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 xml:space="preserve"> acetyltransferase) [EC: 2.3.1.12]</w:t>
            </w:r>
          </w:p>
        </w:tc>
        <w:tc>
          <w:tcPr>
            <w:tcW w:w="1808" w:type="dxa"/>
          </w:tcPr>
          <w:p w14:paraId="355ECFC0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1419|c0_g1</w:t>
            </w:r>
          </w:p>
        </w:tc>
        <w:tc>
          <w:tcPr>
            <w:tcW w:w="1168" w:type="dxa"/>
            <w:vAlign w:val="center"/>
          </w:tcPr>
          <w:p w14:paraId="1154D8BC" w14:textId="04E27E12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1.23 </w:t>
            </w:r>
          </w:p>
        </w:tc>
        <w:tc>
          <w:tcPr>
            <w:tcW w:w="1134" w:type="dxa"/>
            <w:vAlign w:val="center"/>
          </w:tcPr>
          <w:p w14:paraId="7F0B71EB" w14:textId="0CBDF6A9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2.50E-05</w:t>
            </w:r>
          </w:p>
        </w:tc>
        <w:tc>
          <w:tcPr>
            <w:tcW w:w="1134" w:type="dxa"/>
            <w:vAlign w:val="center"/>
          </w:tcPr>
          <w:p w14:paraId="751E4B77" w14:textId="68AED946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0.000245</w:t>
            </w:r>
          </w:p>
        </w:tc>
      </w:tr>
      <w:tr w:rsidR="008E5BF5" w:rsidRPr="00A31272" w14:paraId="4B920659" w14:textId="77777777" w:rsidTr="00E75AD0">
        <w:trPr>
          <w:trHeight w:val="354"/>
        </w:trPr>
        <w:tc>
          <w:tcPr>
            <w:tcW w:w="1277" w:type="dxa"/>
            <w:vMerge w:val="restart"/>
          </w:tcPr>
          <w:p w14:paraId="4D36D92E" w14:textId="77777777" w:rsidR="008E5BF5" w:rsidRPr="00A31272" w:rsidRDefault="008E5BF5" w:rsidP="00B460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0844</w:t>
            </w:r>
          </w:p>
        </w:tc>
        <w:tc>
          <w:tcPr>
            <w:tcW w:w="3402" w:type="dxa"/>
            <w:vMerge w:val="restart"/>
          </w:tcPr>
          <w:p w14:paraId="4C3686E3" w14:textId="77777777" w:rsidR="008E5BF5" w:rsidRPr="00A31272" w:rsidRDefault="008E5BF5" w:rsidP="00B460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hexokinase [EC: 2.7.1.1]</w:t>
            </w:r>
          </w:p>
        </w:tc>
        <w:tc>
          <w:tcPr>
            <w:tcW w:w="1808" w:type="dxa"/>
          </w:tcPr>
          <w:p w14:paraId="62E18FC0" w14:textId="77777777" w:rsidR="008E5BF5" w:rsidRPr="00A31272" w:rsidRDefault="008E5BF5" w:rsidP="00B4603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2467|c0_g1</w:t>
            </w:r>
          </w:p>
        </w:tc>
        <w:tc>
          <w:tcPr>
            <w:tcW w:w="1168" w:type="dxa"/>
            <w:vAlign w:val="center"/>
          </w:tcPr>
          <w:p w14:paraId="02549810" w14:textId="456B40BB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1.78 </w:t>
            </w:r>
          </w:p>
        </w:tc>
        <w:tc>
          <w:tcPr>
            <w:tcW w:w="1134" w:type="dxa"/>
            <w:vAlign w:val="center"/>
          </w:tcPr>
          <w:p w14:paraId="025A5317" w14:textId="1B1E0088" w:rsidR="008E5BF5" w:rsidRPr="008E5BF5" w:rsidRDefault="008E5BF5" w:rsidP="00B46032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1.52E-07</w:t>
            </w:r>
          </w:p>
        </w:tc>
        <w:tc>
          <w:tcPr>
            <w:tcW w:w="1134" w:type="dxa"/>
            <w:vAlign w:val="center"/>
          </w:tcPr>
          <w:p w14:paraId="5E325274" w14:textId="4F34B9B9" w:rsidR="008E5BF5" w:rsidRPr="008E5BF5" w:rsidRDefault="008E5BF5" w:rsidP="00B46032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2.68E-06</w:t>
            </w:r>
          </w:p>
        </w:tc>
      </w:tr>
      <w:tr w:rsidR="008E5BF5" w:rsidRPr="00A31272" w14:paraId="1418F1FB" w14:textId="77777777" w:rsidTr="00E75AD0">
        <w:trPr>
          <w:trHeight w:val="354"/>
        </w:trPr>
        <w:tc>
          <w:tcPr>
            <w:tcW w:w="1277" w:type="dxa"/>
            <w:vMerge/>
          </w:tcPr>
          <w:p w14:paraId="3C0A7134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77A5AECE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2A3009A7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9065|c0_g1</w:t>
            </w:r>
          </w:p>
        </w:tc>
        <w:tc>
          <w:tcPr>
            <w:tcW w:w="1168" w:type="dxa"/>
            <w:vAlign w:val="center"/>
          </w:tcPr>
          <w:p w14:paraId="0FEF060A" w14:textId="7B0E3D2A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2.45 </w:t>
            </w:r>
          </w:p>
        </w:tc>
        <w:tc>
          <w:tcPr>
            <w:tcW w:w="1134" w:type="dxa"/>
            <w:vAlign w:val="center"/>
          </w:tcPr>
          <w:p w14:paraId="5FC77437" w14:textId="2230CAB0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1.30E-10</w:t>
            </w:r>
          </w:p>
        </w:tc>
        <w:tc>
          <w:tcPr>
            <w:tcW w:w="1134" w:type="dxa"/>
            <w:vAlign w:val="center"/>
          </w:tcPr>
          <w:p w14:paraId="01C23FDF" w14:textId="5D7C3C89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4.63E-09</w:t>
            </w:r>
          </w:p>
        </w:tc>
      </w:tr>
      <w:tr w:rsidR="008E5BF5" w:rsidRPr="00A31272" w14:paraId="1BE848EF" w14:textId="77777777" w:rsidTr="00E75AD0">
        <w:trPr>
          <w:trHeight w:val="354"/>
        </w:trPr>
        <w:tc>
          <w:tcPr>
            <w:tcW w:w="1277" w:type="dxa"/>
          </w:tcPr>
          <w:p w14:paraId="1C07E4DB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0850</w:t>
            </w:r>
          </w:p>
        </w:tc>
        <w:tc>
          <w:tcPr>
            <w:tcW w:w="3402" w:type="dxa"/>
          </w:tcPr>
          <w:p w14:paraId="75E378A7" w14:textId="5BC43AEB" w:rsidR="008E5BF5" w:rsidRPr="00A31272" w:rsidRDefault="008E5BF5" w:rsidP="00A3127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6-phosphofructokinase  [EC: 2.7.1.11]</w:t>
            </w:r>
          </w:p>
        </w:tc>
        <w:tc>
          <w:tcPr>
            <w:tcW w:w="1808" w:type="dxa"/>
          </w:tcPr>
          <w:p w14:paraId="3298895E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0145|c0_g1</w:t>
            </w:r>
          </w:p>
        </w:tc>
        <w:tc>
          <w:tcPr>
            <w:tcW w:w="1168" w:type="dxa"/>
            <w:vAlign w:val="center"/>
          </w:tcPr>
          <w:p w14:paraId="20DAA7CD" w14:textId="71B62D68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3.27 </w:t>
            </w:r>
          </w:p>
        </w:tc>
        <w:tc>
          <w:tcPr>
            <w:tcW w:w="1134" w:type="dxa"/>
            <w:vAlign w:val="center"/>
          </w:tcPr>
          <w:p w14:paraId="7F643657" w14:textId="4D258F7B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4.97E-13</w:t>
            </w:r>
          </w:p>
        </w:tc>
        <w:tc>
          <w:tcPr>
            <w:tcW w:w="1134" w:type="dxa"/>
            <w:vAlign w:val="center"/>
          </w:tcPr>
          <w:p w14:paraId="4285A3C3" w14:textId="1AB1102A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2.66E-11</w:t>
            </w:r>
          </w:p>
        </w:tc>
      </w:tr>
      <w:tr w:rsidR="008E5BF5" w:rsidRPr="00A31272" w14:paraId="191E2973" w14:textId="77777777" w:rsidTr="00E75AD0">
        <w:trPr>
          <w:trHeight w:val="354"/>
        </w:trPr>
        <w:tc>
          <w:tcPr>
            <w:tcW w:w="1277" w:type="dxa"/>
          </w:tcPr>
          <w:p w14:paraId="3942AB2D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0873</w:t>
            </w:r>
          </w:p>
        </w:tc>
        <w:tc>
          <w:tcPr>
            <w:tcW w:w="3402" w:type="dxa"/>
          </w:tcPr>
          <w:p w14:paraId="4DADB995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pyruvate kinase [EC: 2.7.1.40]</w:t>
            </w:r>
          </w:p>
        </w:tc>
        <w:tc>
          <w:tcPr>
            <w:tcW w:w="1808" w:type="dxa"/>
          </w:tcPr>
          <w:p w14:paraId="1CB579F9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8916|c1_g1</w:t>
            </w:r>
          </w:p>
        </w:tc>
        <w:tc>
          <w:tcPr>
            <w:tcW w:w="1168" w:type="dxa"/>
            <w:vAlign w:val="center"/>
          </w:tcPr>
          <w:p w14:paraId="79150E0F" w14:textId="09F2ADF5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3.26 </w:t>
            </w:r>
          </w:p>
        </w:tc>
        <w:tc>
          <w:tcPr>
            <w:tcW w:w="1134" w:type="dxa"/>
            <w:vAlign w:val="center"/>
          </w:tcPr>
          <w:p w14:paraId="37C95607" w14:textId="62845DDA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1.24E-12</w:t>
            </w:r>
          </w:p>
        </w:tc>
        <w:tc>
          <w:tcPr>
            <w:tcW w:w="1134" w:type="dxa"/>
            <w:vAlign w:val="center"/>
          </w:tcPr>
          <w:p w14:paraId="41F618B2" w14:textId="357AB7F2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6.18E-11</w:t>
            </w:r>
          </w:p>
        </w:tc>
      </w:tr>
      <w:tr w:rsidR="008E5BF5" w:rsidRPr="00A31272" w14:paraId="474C9DCC" w14:textId="77777777" w:rsidTr="00E75AD0">
        <w:trPr>
          <w:trHeight w:val="354"/>
        </w:trPr>
        <w:tc>
          <w:tcPr>
            <w:tcW w:w="1277" w:type="dxa"/>
          </w:tcPr>
          <w:p w14:paraId="3528F0E0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0927</w:t>
            </w:r>
          </w:p>
        </w:tc>
        <w:tc>
          <w:tcPr>
            <w:tcW w:w="3402" w:type="dxa"/>
          </w:tcPr>
          <w:p w14:paraId="7EADA1E1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phosphoglycerate kinase [EC: 2.7.2.3]</w:t>
            </w:r>
          </w:p>
        </w:tc>
        <w:tc>
          <w:tcPr>
            <w:tcW w:w="1808" w:type="dxa"/>
          </w:tcPr>
          <w:p w14:paraId="66283324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1270|c0_g1</w:t>
            </w:r>
          </w:p>
        </w:tc>
        <w:tc>
          <w:tcPr>
            <w:tcW w:w="1168" w:type="dxa"/>
            <w:vAlign w:val="center"/>
          </w:tcPr>
          <w:p w14:paraId="2F3ED667" w14:textId="5DD819F1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3.58 </w:t>
            </w:r>
          </w:p>
        </w:tc>
        <w:tc>
          <w:tcPr>
            <w:tcW w:w="1134" w:type="dxa"/>
            <w:vAlign w:val="center"/>
          </w:tcPr>
          <w:p w14:paraId="18B3FD98" w14:textId="65651A0D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1.25E-14</w:t>
            </w:r>
          </w:p>
        </w:tc>
        <w:tc>
          <w:tcPr>
            <w:tcW w:w="1134" w:type="dxa"/>
            <w:vAlign w:val="center"/>
          </w:tcPr>
          <w:p w14:paraId="4C147155" w14:textId="4B6EA8AE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8.53E-13</w:t>
            </w:r>
          </w:p>
        </w:tc>
      </w:tr>
      <w:tr w:rsidR="008E5BF5" w:rsidRPr="00A31272" w14:paraId="03E90694" w14:textId="77777777" w:rsidTr="00E75AD0">
        <w:trPr>
          <w:trHeight w:val="354"/>
        </w:trPr>
        <w:tc>
          <w:tcPr>
            <w:tcW w:w="1277" w:type="dxa"/>
            <w:vMerge w:val="restart"/>
          </w:tcPr>
          <w:p w14:paraId="614E85BB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1568</w:t>
            </w:r>
          </w:p>
        </w:tc>
        <w:tc>
          <w:tcPr>
            <w:tcW w:w="3402" w:type="dxa"/>
            <w:vMerge w:val="restart"/>
          </w:tcPr>
          <w:p w14:paraId="1C6D42FC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pyruvate decarboxylase [EC: 4.1.1.1]</w:t>
            </w:r>
          </w:p>
        </w:tc>
        <w:tc>
          <w:tcPr>
            <w:tcW w:w="1808" w:type="dxa"/>
          </w:tcPr>
          <w:p w14:paraId="26AF6E2D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2478|c1_g1</w:t>
            </w:r>
          </w:p>
        </w:tc>
        <w:tc>
          <w:tcPr>
            <w:tcW w:w="1168" w:type="dxa"/>
            <w:vAlign w:val="center"/>
          </w:tcPr>
          <w:p w14:paraId="332289C4" w14:textId="217960F3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2.34 </w:t>
            </w:r>
          </w:p>
        </w:tc>
        <w:tc>
          <w:tcPr>
            <w:tcW w:w="1134" w:type="dxa"/>
            <w:vAlign w:val="center"/>
          </w:tcPr>
          <w:p w14:paraId="4F0C00BD" w14:textId="015C5BA5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2.91E-10</w:t>
            </w:r>
          </w:p>
        </w:tc>
        <w:tc>
          <w:tcPr>
            <w:tcW w:w="1134" w:type="dxa"/>
            <w:vAlign w:val="center"/>
          </w:tcPr>
          <w:p w14:paraId="1A853904" w14:textId="288249FB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9.66E-09</w:t>
            </w:r>
          </w:p>
        </w:tc>
      </w:tr>
      <w:tr w:rsidR="008E5BF5" w:rsidRPr="00A31272" w14:paraId="44B8130D" w14:textId="77777777" w:rsidTr="00E75AD0">
        <w:trPr>
          <w:trHeight w:val="354"/>
        </w:trPr>
        <w:tc>
          <w:tcPr>
            <w:tcW w:w="1277" w:type="dxa"/>
            <w:vMerge/>
          </w:tcPr>
          <w:p w14:paraId="1DAE111E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39D36BF6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7EE1A1D1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2478|c0_g1</w:t>
            </w:r>
          </w:p>
        </w:tc>
        <w:tc>
          <w:tcPr>
            <w:tcW w:w="1168" w:type="dxa"/>
            <w:vAlign w:val="center"/>
          </w:tcPr>
          <w:p w14:paraId="3109CCE2" w14:textId="4D2D87BF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2.65 </w:t>
            </w:r>
          </w:p>
        </w:tc>
        <w:tc>
          <w:tcPr>
            <w:tcW w:w="1134" w:type="dxa"/>
            <w:vAlign w:val="center"/>
          </w:tcPr>
          <w:p w14:paraId="6005BA9D" w14:textId="6DA23658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2.07E-12</w:t>
            </w:r>
          </w:p>
        </w:tc>
        <w:tc>
          <w:tcPr>
            <w:tcW w:w="1134" w:type="dxa"/>
            <w:vAlign w:val="center"/>
          </w:tcPr>
          <w:p w14:paraId="56D501EF" w14:textId="73340AB8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9.99E-11</w:t>
            </w:r>
          </w:p>
        </w:tc>
      </w:tr>
      <w:tr w:rsidR="008E5BF5" w:rsidRPr="00A31272" w14:paraId="67BAB07A" w14:textId="77777777" w:rsidTr="00E75AD0">
        <w:trPr>
          <w:trHeight w:val="354"/>
        </w:trPr>
        <w:tc>
          <w:tcPr>
            <w:tcW w:w="1277" w:type="dxa"/>
          </w:tcPr>
          <w:p w14:paraId="64BFC2C5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1610</w:t>
            </w:r>
          </w:p>
        </w:tc>
        <w:tc>
          <w:tcPr>
            <w:tcW w:w="3402" w:type="dxa"/>
          </w:tcPr>
          <w:p w14:paraId="2B9FF2BC" w14:textId="29BDB453" w:rsidR="008E5BF5" w:rsidRPr="00A31272" w:rsidRDefault="008E5BF5" w:rsidP="00A3127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 xml:space="preserve">phosphoenolpyruvate </w:t>
            </w:r>
            <w:proofErr w:type="spellStart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carboxykinase</w:t>
            </w:r>
            <w:proofErr w:type="spellEnd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 xml:space="preserve"> [EC: 4.1.1.49]</w:t>
            </w:r>
          </w:p>
        </w:tc>
        <w:tc>
          <w:tcPr>
            <w:tcW w:w="1808" w:type="dxa"/>
          </w:tcPr>
          <w:p w14:paraId="322FD0BE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7768|c2_g1</w:t>
            </w:r>
          </w:p>
        </w:tc>
        <w:tc>
          <w:tcPr>
            <w:tcW w:w="1168" w:type="dxa"/>
            <w:vAlign w:val="center"/>
          </w:tcPr>
          <w:p w14:paraId="6F67D692" w14:textId="10B72909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-4.84 </w:t>
            </w:r>
          </w:p>
        </w:tc>
        <w:tc>
          <w:tcPr>
            <w:tcW w:w="1134" w:type="dxa"/>
            <w:vAlign w:val="center"/>
          </w:tcPr>
          <w:p w14:paraId="7D9F9F2A" w14:textId="527A65DE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1.33E-17</w:t>
            </w:r>
          </w:p>
        </w:tc>
        <w:tc>
          <w:tcPr>
            <w:tcW w:w="1134" w:type="dxa"/>
            <w:vAlign w:val="center"/>
          </w:tcPr>
          <w:p w14:paraId="6FA9FF79" w14:textId="4BBFAE70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1.41E-15</w:t>
            </w:r>
          </w:p>
        </w:tc>
      </w:tr>
      <w:tr w:rsidR="008E5BF5" w:rsidRPr="00A31272" w14:paraId="0B09570E" w14:textId="77777777" w:rsidTr="00E75AD0">
        <w:trPr>
          <w:trHeight w:val="354"/>
        </w:trPr>
        <w:tc>
          <w:tcPr>
            <w:tcW w:w="1277" w:type="dxa"/>
          </w:tcPr>
          <w:p w14:paraId="00112B57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1624</w:t>
            </w:r>
          </w:p>
        </w:tc>
        <w:tc>
          <w:tcPr>
            <w:tcW w:w="3402" w:type="dxa"/>
          </w:tcPr>
          <w:p w14:paraId="2DB8551D" w14:textId="4CC3329D" w:rsidR="008E5BF5" w:rsidRPr="00A31272" w:rsidRDefault="008E5BF5" w:rsidP="00A3127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 xml:space="preserve">fructose-bisphosphate aldolase </w:t>
            </w:r>
            <w:r w:rsidRPr="00A3127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[EC: 4.1.2.13]</w:t>
            </w:r>
          </w:p>
        </w:tc>
        <w:tc>
          <w:tcPr>
            <w:tcW w:w="1808" w:type="dxa"/>
          </w:tcPr>
          <w:p w14:paraId="13A60F55" w14:textId="77777777" w:rsidR="008E5BF5" w:rsidRPr="00A31272" w:rsidRDefault="008E5BF5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TR12692|c0_g1</w:t>
            </w:r>
          </w:p>
        </w:tc>
        <w:tc>
          <w:tcPr>
            <w:tcW w:w="1168" w:type="dxa"/>
            <w:vAlign w:val="center"/>
          </w:tcPr>
          <w:p w14:paraId="64A6F02A" w14:textId="78955639" w:rsidR="008E5BF5" w:rsidRPr="008E5BF5" w:rsidRDefault="008E5BF5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 xml:space="preserve">2.88 </w:t>
            </w:r>
          </w:p>
        </w:tc>
        <w:tc>
          <w:tcPr>
            <w:tcW w:w="1134" w:type="dxa"/>
            <w:vAlign w:val="center"/>
          </w:tcPr>
          <w:p w14:paraId="7358759D" w14:textId="29652A89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2.67E-11</w:t>
            </w:r>
          </w:p>
        </w:tc>
        <w:tc>
          <w:tcPr>
            <w:tcW w:w="1134" w:type="dxa"/>
            <w:vAlign w:val="center"/>
          </w:tcPr>
          <w:p w14:paraId="23A4F9A1" w14:textId="7014D51C" w:rsidR="008E5BF5" w:rsidRPr="008E5BF5" w:rsidRDefault="008E5BF5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E5BF5">
              <w:rPr>
                <w:rFonts w:ascii="Arial" w:hAnsi="Arial" w:cs="Arial"/>
                <w:color w:val="FF0000"/>
                <w:sz w:val="20"/>
                <w:szCs w:val="20"/>
              </w:rPr>
              <w:t>1.09E-09</w:t>
            </w:r>
          </w:p>
        </w:tc>
      </w:tr>
      <w:tr w:rsidR="00CA3C0C" w:rsidRPr="00A31272" w14:paraId="3D37ED6F" w14:textId="77777777" w:rsidTr="00A57604">
        <w:trPr>
          <w:trHeight w:val="354"/>
        </w:trPr>
        <w:tc>
          <w:tcPr>
            <w:tcW w:w="1277" w:type="dxa"/>
          </w:tcPr>
          <w:p w14:paraId="005D6518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K01689</w:t>
            </w:r>
          </w:p>
        </w:tc>
        <w:tc>
          <w:tcPr>
            <w:tcW w:w="3402" w:type="dxa"/>
          </w:tcPr>
          <w:p w14:paraId="19FBF541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enolase</w:t>
            </w:r>
            <w:proofErr w:type="spellEnd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 xml:space="preserve"> [EC: 4.2.1.11]</w:t>
            </w:r>
          </w:p>
        </w:tc>
        <w:tc>
          <w:tcPr>
            <w:tcW w:w="1808" w:type="dxa"/>
          </w:tcPr>
          <w:p w14:paraId="71FC868B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1340|c0_g1</w:t>
            </w:r>
          </w:p>
        </w:tc>
        <w:tc>
          <w:tcPr>
            <w:tcW w:w="1168" w:type="dxa"/>
            <w:vAlign w:val="center"/>
          </w:tcPr>
          <w:p w14:paraId="7FC27916" w14:textId="3E2EB36E" w:rsidR="00CA3C0C" w:rsidRPr="00CA3C0C" w:rsidRDefault="00CA3C0C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3.04 </w:t>
            </w:r>
          </w:p>
        </w:tc>
        <w:tc>
          <w:tcPr>
            <w:tcW w:w="1134" w:type="dxa"/>
            <w:vAlign w:val="center"/>
          </w:tcPr>
          <w:p w14:paraId="62AC374D" w14:textId="0A6148AE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2.75E-10</w:t>
            </w:r>
          </w:p>
        </w:tc>
        <w:tc>
          <w:tcPr>
            <w:tcW w:w="1134" w:type="dxa"/>
            <w:vAlign w:val="center"/>
          </w:tcPr>
          <w:p w14:paraId="03D27DFC" w14:textId="697B4F7F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9.14E-09</w:t>
            </w:r>
          </w:p>
        </w:tc>
      </w:tr>
      <w:tr w:rsidR="00CA3C0C" w:rsidRPr="00A31272" w14:paraId="129D5123" w14:textId="77777777" w:rsidTr="00A57604">
        <w:trPr>
          <w:trHeight w:val="354"/>
        </w:trPr>
        <w:tc>
          <w:tcPr>
            <w:tcW w:w="1277" w:type="dxa"/>
          </w:tcPr>
          <w:p w14:paraId="259CA0B4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1785</w:t>
            </w:r>
          </w:p>
        </w:tc>
        <w:tc>
          <w:tcPr>
            <w:tcW w:w="3402" w:type="dxa"/>
          </w:tcPr>
          <w:p w14:paraId="04CDEA04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aldose 1-epimerase [EC: 5.1.3.3]</w:t>
            </w:r>
          </w:p>
        </w:tc>
        <w:tc>
          <w:tcPr>
            <w:tcW w:w="1808" w:type="dxa"/>
          </w:tcPr>
          <w:p w14:paraId="6A976003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3789|c0_g1</w:t>
            </w:r>
          </w:p>
        </w:tc>
        <w:tc>
          <w:tcPr>
            <w:tcW w:w="1168" w:type="dxa"/>
            <w:vAlign w:val="center"/>
          </w:tcPr>
          <w:p w14:paraId="4C4B34A5" w14:textId="2B4B3EBD" w:rsidR="00CA3C0C" w:rsidRPr="00CA3C0C" w:rsidRDefault="00CA3C0C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-2.42 </w:t>
            </w:r>
          </w:p>
        </w:tc>
        <w:tc>
          <w:tcPr>
            <w:tcW w:w="1134" w:type="dxa"/>
            <w:vAlign w:val="center"/>
          </w:tcPr>
          <w:p w14:paraId="7C2F8ACF" w14:textId="006D48AC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6.22E-09</w:t>
            </w:r>
          </w:p>
        </w:tc>
        <w:tc>
          <w:tcPr>
            <w:tcW w:w="1134" w:type="dxa"/>
            <w:vAlign w:val="center"/>
          </w:tcPr>
          <w:p w14:paraId="46ED247B" w14:textId="6B6D3CA6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1.51E-07</w:t>
            </w:r>
          </w:p>
        </w:tc>
      </w:tr>
      <w:tr w:rsidR="00CA3C0C" w:rsidRPr="00A31272" w14:paraId="18177217" w14:textId="77777777" w:rsidTr="00A57604">
        <w:trPr>
          <w:trHeight w:val="354"/>
        </w:trPr>
        <w:tc>
          <w:tcPr>
            <w:tcW w:w="1277" w:type="dxa"/>
          </w:tcPr>
          <w:p w14:paraId="383E6603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1792</w:t>
            </w:r>
          </w:p>
        </w:tc>
        <w:tc>
          <w:tcPr>
            <w:tcW w:w="3402" w:type="dxa"/>
          </w:tcPr>
          <w:p w14:paraId="4CDC40B4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glucose-6-phosphate 1-epimerase [EC: 5.1.3.15]</w:t>
            </w:r>
          </w:p>
        </w:tc>
        <w:tc>
          <w:tcPr>
            <w:tcW w:w="1808" w:type="dxa"/>
          </w:tcPr>
          <w:p w14:paraId="38AB1B66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0493|c0_g1</w:t>
            </w:r>
          </w:p>
        </w:tc>
        <w:tc>
          <w:tcPr>
            <w:tcW w:w="1168" w:type="dxa"/>
            <w:vAlign w:val="center"/>
          </w:tcPr>
          <w:p w14:paraId="1746E203" w14:textId="5FD8E84E" w:rsidR="00CA3C0C" w:rsidRPr="00CA3C0C" w:rsidRDefault="00CA3C0C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-0.84 </w:t>
            </w:r>
          </w:p>
        </w:tc>
        <w:tc>
          <w:tcPr>
            <w:tcW w:w="1134" w:type="dxa"/>
            <w:vAlign w:val="center"/>
          </w:tcPr>
          <w:p w14:paraId="15594B49" w14:textId="5658A9D2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0.002702</w:t>
            </w:r>
          </w:p>
        </w:tc>
        <w:tc>
          <w:tcPr>
            <w:tcW w:w="1134" w:type="dxa"/>
            <w:vAlign w:val="center"/>
          </w:tcPr>
          <w:p w14:paraId="1DA9D9DB" w14:textId="68570086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0.013341</w:t>
            </w:r>
          </w:p>
        </w:tc>
      </w:tr>
      <w:tr w:rsidR="00CA3C0C" w:rsidRPr="00A31272" w14:paraId="1CCB2B76" w14:textId="77777777" w:rsidTr="00A57604">
        <w:trPr>
          <w:trHeight w:val="354"/>
        </w:trPr>
        <w:tc>
          <w:tcPr>
            <w:tcW w:w="1277" w:type="dxa"/>
          </w:tcPr>
          <w:p w14:paraId="5680936D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1803</w:t>
            </w:r>
          </w:p>
        </w:tc>
        <w:tc>
          <w:tcPr>
            <w:tcW w:w="3402" w:type="dxa"/>
          </w:tcPr>
          <w:p w14:paraId="1DA4A9D8" w14:textId="77777777" w:rsidR="00CA3C0C" w:rsidRPr="00A31272" w:rsidRDefault="00CA3C0C" w:rsidP="0026778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iosephosphate</w:t>
            </w:r>
            <w:proofErr w:type="spellEnd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 xml:space="preserve"> isomerase [EC: 5.3.1.1]</w:t>
            </w:r>
          </w:p>
        </w:tc>
        <w:tc>
          <w:tcPr>
            <w:tcW w:w="1808" w:type="dxa"/>
          </w:tcPr>
          <w:p w14:paraId="511496DD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1619|c0_g1</w:t>
            </w:r>
          </w:p>
        </w:tc>
        <w:tc>
          <w:tcPr>
            <w:tcW w:w="1168" w:type="dxa"/>
            <w:vAlign w:val="center"/>
          </w:tcPr>
          <w:p w14:paraId="1DEC7C7F" w14:textId="1429C453" w:rsidR="00CA3C0C" w:rsidRPr="00CA3C0C" w:rsidRDefault="00CA3C0C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2.47 </w:t>
            </w:r>
          </w:p>
        </w:tc>
        <w:tc>
          <w:tcPr>
            <w:tcW w:w="1134" w:type="dxa"/>
            <w:vAlign w:val="center"/>
          </w:tcPr>
          <w:p w14:paraId="1470D04F" w14:textId="063D967E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8.68E-09</w:t>
            </w:r>
          </w:p>
        </w:tc>
        <w:tc>
          <w:tcPr>
            <w:tcW w:w="1134" w:type="dxa"/>
            <w:vAlign w:val="center"/>
          </w:tcPr>
          <w:p w14:paraId="46F414B5" w14:textId="6F307FA0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2.04E-07</w:t>
            </w:r>
          </w:p>
        </w:tc>
      </w:tr>
      <w:tr w:rsidR="00CA3C0C" w:rsidRPr="00A31272" w14:paraId="0C131561" w14:textId="77777777" w:rsidTr="00A57604">
        <w:trPr>
          <w:trHeight w:val="354"/>
        </w:trPr>
        <w:tc>
          <w:tcPr>
            <w:tcW w:w="1277" w:type="dxa"/>
          </w:tcPr>
          <w:p w14:paraId="394F2130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1810</w:t>
            </w:r>
          </w:p>
        </w:tc>
        <w:tc>
          <w:tcPr>
            <w:tcW w:w="3402" w:type="dxa"/>
          </w:tcPr>
          <w:p w14:paraId="2BB907AE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glucose-6-phosphate isomerase [EC: 5.3.1.9]</w:t>
            </w:r>
          </w:p>
        </w:tc>
        <w:tc>
          <w:tcPr>
            <w:tcW w:w="1808" w:type="dxa"/>
          </w:tcPr>
          <w:p w14:paraId="74685E7F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2733|c1_g1</w:t>
            </w:r>
          </w:p>
        </w:tc>
        <w:tc>
          <w:tcPr>
            <w:tcW w:w="1168" w:type="dxa"/>
            <w:vAlign w:val="center"/>
          </w:tcPr>
          <w:p w14:paraId="62FE287E" w14:textId="13E39994" w:rsidR="00CA3C0C" w:rsidRPr="00CA3C0C" w:rsidRDefault="00CA3C0C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1.06 </w:t>
            </w:r>
          </w:p>
        </w:tc>
        <w:tc>
          <w:tcPr>
            <w:tcW w:w="1134" w:type="dxa"/>
            <w:vAlign w:val="center"/>
          </w:tcPr>
          <w:p w14:paraId="4B645B70" w14:textId="4D561579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0.001901</w:t>
            </w:r>
          </w:p>
        </w:tc>
        <w:tc>
          <w:tcPr>
            <w:tcW w:w="1134" w:type="dxa"/>
            <w:vAlign w:val="center"/>
          </w:tcPr>
          <w:p w14:paraId="6414C694" w14:textId="01331F5C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0.009916</w:t>
            </w:r>
          </w:p>
        </w:tc>
      </w:tr>
      <w:tr w:rsidR="00CA3C0C" w:rsidRPr="00A31272" w14:paraId="23BF8F85" w14:textId="77777777" w:rsidTr="00A57604">
        <w:trPr>
          <w:trHeight w:val="354"/>
        </w:trPr>
        <w:tc>
          <w:tcPr>
            <w:tcW w:w="1277" w:type="dxa"/>
            <w:vMerge w:val="restart"/>
          </w:tcPr>
          <w:p w14:paraId="5327D625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1835</w:t>
            </w:r>
          </w:p>
        </w:tc>
        <w:tc>
          <w:tcPr>
            <w:tcW w:w="3402" w:type="dxa"/>
            <w:vMerge w:val="restart"/>
          </w:tcPr>
          <w:p w14:paraId="3A4F3437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phosphoglucomutase</w:t>
            </w:r>
            <w:proofErr w:type="spellEnd"/>
            <w:r w:rsidRPr="00A31272">
              <w:rPr>
                <w:rFonts w:asciiTheme="majorHAnsi" w:hAnsiTheme="majorHAnsi" w:cstheme="majorHAnsi"/>
                <w:sz w:val="20"/>
                <w:szCs w:val="20"/>
              </w:rPr>
              <w:t xml:space="preserve"> [EC: 5.4.2.2]</w:t>
            </w:r>
          </w:p>
        </w:tc>
        <w:tc>
          <w:tcPr>
            <w:tcW w:w="1808" w:type="dxa"/>
          </w:tcPr>
          <w:p w14:paraId="0B92F59B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9090|c0_g1</w:t>
            </w:r>
          </w:p>
        </w:tc>
        <w:tc>
          <w:tcPr>
            <w:tcW w:w="1168" w:type="dxa"/>
            <w:vAlign w:val="center"/>
          </w:tcPr>
          <w:p w14:paraId="1FE4E3B2" w14:textId="728AA647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0.88 </w:t>
            </w:r>
          </w:p>
        </w:tc>
        <w:tc>
          <w:tcPr>
            <w:tcW w:w="1134" w:type="dxa"/>
            <w:vAlign w:val="center"/>
          </w:tcPr>
          <w:p w14:paraId="2AFFF9D5" w14:textId="343C5535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0.0042</w:t>
            </w:r>
            <w:bookmarkStart w:id="0" w:name="_GoBack"/>
            <w:bookmarkEnd w:id="0"/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center"/>
          </w:tcPr>
          <w:p w14:paraId="392035DF" w14:textId="01D5AB56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0.019255</w:t>
            </w:r>
          </w:p>
        </w:tc>
      </w:tr>
      <w:tr w:rsidR="00CA3C0C" w:rsidRPr="00A31272" w14:paraId="1026E1A6" w14:textId="77777777" w:rsidTr="00A57604">
        <w:trPr>
          <w:trHeight w:val="354"/>
        </w:trPr>
        <w:tc>
          <w:tcPr>
            <w:tcW w:w="1277" w:type="dxa"/>
            <w:vMerge/>
          </w:tcPr>
          <w:p w14:paraId="06F19D30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7E27F2EE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5D9F9303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9090|c1_g1</w:t>
            </w:r>
          </w:p>
        </w:tc>
        <w:tc>
          <w:tcPr>
            <w:tcW w:w="1168" w:type="dxa"/>
            <w:vAlign w:val="center"/>
          </w:tcPr>
          <w:p w14:paraId="4DD7D259" w14:textId="17353A1D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1.14 </w:t>
            </w:r>
          </w:p>
        </w:tc>
        <w:tc>
          <w:tcPr>
            <w:tcW w:w="1134" w:type="dxa"/>
            <w:vAlign w:val="center"/>
          </w:tcPr>
          <w:p w14:paraId="6BAD8EA0" w14:textId="06792169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0.000118</w:t>
            </w:r>
          </w:p>
        </w:tc>
        <w:tc>
          <w:tcPr>
            <w:tcW w:w="1134" w:type="dxa"/>
            <w:vAlign w:val="center"/>
          </w:tcPr>
          <w:p w14:paraId="7C457859" w14:textId="509E4816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0.000945</w:t>
            </w:r>
          </w:p>
        </w:tc>
      </w:tr>
      <w:tr w:rsidR="00CA3C0C" w:rsidRPr="00A31272" w14:paraId="72CD76E5" w14:textId="77777777" w:rsidTr="00A57604">
        <w:trPr>
          <w:trHeight w:val="354"/>
        </w:trPr>
        <w:tc>
          <w:tcPr>
            <w:tcW w:w="1277" w:type="dxa"/>
          </w:tcPr>
          <w:p w14:paraId="3EAB65C3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03841</w:t>
            </w:r>
          </w:p>
        </w:tc>
        <w:tc>
          <w:tcPr>
            <w:tcW w:w="3402" w:type="dxa"/>
          </w:tcPr>
          <w:p w14:paraId="506BB61E" w14:textId="01D6FEA3" w:rsidR="00CA3C0C" w:rsidRPr="00A31272" w:rsidRDefault="00CA3C0C" w:rsidP="00A3127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fructose-1,6-bisphosphatase [EC: 3.1.3.11]</w:t>
            </w:r>
          </w:p>
        </w:tc>
        <w:tc>
          <w:tcPr>
            <w:tcW w:w="1808" w:type="dxa"/>
          </w:tcPr>
          <w:p w14:paraId="4F36734A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6381|c0_g2</w:t>
            </w:r>
          </w:p>
        </w:tc>
        <w:tc>
          <w:tcPr>
            <w:tcW w:w="1168" w:type="dxa"/>
            <w:vAlign w:val="center"/>
          </w:tcPr>
          <w:p w14:paraId="76F1C847" w14:textId="46889DE3" w:rsidR="00CA3C0C" w:rsidRPr="00CA3C0C" w:rsidRDefault="00CA3C0C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-2.02 </w:t>
            </w:r>
          </w:p>
        </w:tc>
        <w:tc>
          <w:tcPr>
            <w:tcW w:w="1134" w:type="dxa"/>
            <w:vAlign w:val="center"/>
          </w:tcPr>
          <w:p w14:paraId="349D494D" w14:textId="3494FA73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5.94E-10</w:t>
            </w:r>
          </w:p>
        </w:tc>
        <w:tc>
          <w:tcPr>
            <w:tcW w:w="1134" w:type="dxa"/>
            <w:vAlign w:val="center"/>
          </w:tcPr>
          <w:p w14:paraId="1111CC0B" w14:textId="35A981DE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1.83E-08</w:t>
            </w:r>
          </w:p>
        </w:tc>
      </w:tr>
      <w:tr w:rsidR="00CA3C0C" w:rsidRPr="00A31272" w14:paraId="241B3FDB" w14:textId="77777777" w:rsidTr="00A57604">
        <w:trPr>
          <w:trHeight w:val="354"/>
        </w:trPr>
        <w:tc>
          <w:tcPr>
            <w:tcW w:w="1277" w:type="dxa"/>
            <w:vMerge w:val="restart"/>
          </w:tcPr>
          <w:p w14:paraId="4F57122C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13953</w:t>
            </w:r>
          </w:p>
        </w:tc>
        <w:tc>
          <w:tcPr>
            <w:tcW w:w="3402" w:type="dxa"/>
            <w:vMerge w:val="restart"/>
          </w:tcPr>
          <w:p w14:paraId="5A60F9E0" w14:textId="00085B9F" w:rsidR="00CA3C0C" w:rsidRPr="00A31272" w:rsidRDefault="00CA3C0C" w:rsidP="00A3127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alcohol dehydrogenase [EC: 1.1.1.1]</w:t>
            </w:r>
          </w:p>
        </w:tc>
        <w:tc>
          <w:tcPr>
            <w:tcW w:w="1808" w:type="dxa"/>
          </w:tcPr>
          <w:p w14:paraId="555EE2B0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7827|c1_g1</w:t>
            </w:r>
          </w:p>
        </w:tc>
        <w:tc>
          <w:tcPr>
            <w:tcW w:w="1168" w:type="dxa"/>
            <w:vAlign w:val="center"/>
          </w:tcPr>
          <w:p w14:paraId="342B4B63" w14:textId="4E9BBFE4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-2.35 </w:t>
            </w:r>
          </w:p>
        </w:tc>
        <w:tc>
          <w:tcPr>
            <w:tcW w:w="1134" w:type="dxa"/>
            <w:vAlign w:val="center"/>
          </w:tcPr>
          <w:p w14:paraId="7BF7D972" w14:textId="573D8C60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3.99E-17</w:t>
            </w:r>
          </w:p>
        </w:tc>
        <w:tc>
          <w:tcPr>
            <w:tcW w:w="1134" w:type="dxa"/>
            <w:vAlign w:val="center"/>
          </w:tcPr>
          <w:p w14:paraId="6E5DEB5D" w14:textId="65A6537E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3.91E-15</w:t>
            </w:r>
          </w:p>
        </w:tc>
      </w:tr>
      <w:tr w:rsidR="00CA3C0C" w:rsidRPr="00A31272" w14:paraId="01C6E8B9" w14:textId="77777777" w:rsidTr="00A57604">
        <w:trPr>
          <w:trHeight w:val="354"/>
        </w:trPr>
        <w:tc>
          <w:tcPr>
            <w:tcW w:w="1277" w:type="dxa"/>
            <w:vMerge/>
          </w:tcPr>
          <w:p w14:paraId="446D6BC8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34CCAC7A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2B018F7A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7827|c3_g1</w:t>
            </w:r>
          </w:p>
        </w:tc>
        <w:tc>
          <w:tcPr>
            <w:tcW w:w="1168" w:type="dxa"/>
            <w:vAlign w:val="center"/>
          </w:tcPr>
          <w:p w14:paraId="75E9F5E9" w14:textId="293C0986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-1.69 </w:t>
            </w:r>
          </w:p>
        </w:tc>
        <w:tc>
          <w:tcPr>
            <w:tcW w:w="1134" w:type="dxa"/>
            <w:vAlign w:val="center"/>
          </w:tcPr>
          <w:p w14:paraId="2B8BED7F" w14:textId="3470A584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3.75E-08</w:t>
            </w:r>
          </w:p>
        </w:tc>
        <w:tc>
          <w:tcPr>
            <w:tcW w:w="1134" w:type="dxa"/>
            <w:vAlign w:val="center"/>
          </w:tcPr>
          <w:p w14:paraId="3222F2BC" w14:textId="3F5C4559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7.62E-07</w:t>
            </w:r>
          </w:p>
        </w:tc>
      </w:tr>
      <w:tr w:rsidR="00CA3C0C" w:rsidRPr="00A31272" w14:paraId="7BB4D3FC" w14:textId="77777777" w:rsidTr="00A57604">
        <w:trPr>
          <w:trHeight w:val="354"/>
        </w:trPr>
        <w:tc>
          <w:tcPr>
            <w:tcW w:w="1277" w:type="dxa"/>
            <w:vMerge/>
          </w:tcPr>
          <w:p w14:paraId="46DAAD31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4E32FC2E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15015737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7827|c0_g2</w:t>
            </w:r>
          </w:p>
        </w:tc>
        <w:tc>
          <w:tcPr>
            <w:tcW w:w="1168" w:type="dxa"/>
            <w:vAlign w:val="center"/>
          </w:tcPr>
          <w:p w14:paraId="6F7B9F09" w14:textId="420B344F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2.05 </w:t>
            </w:r>
          </w:p>
        </w:tc>
        <w:tc>
          <w:tcPr>
            <w:tcW w:w="1134" w:type="dxa"/>
            <w:vAlign w:val="center"/>
          </w:tcPr>
          <w:p w14:paraId="7491161A" w14:textId="31A6B4CF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4.25E-06</w:t>
            </w:r>
          </w:p>
        </w:tc>
        <w:tc>
          <w:tcPr>
            <w:tcW w:w="1134" w:type="dxa"/>
            <w:vAlign w:val="center"/>
          </w:tcPr>
          <w:p w14:paraId="7D09CAC5" w14:textId="58D11D71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5.18E-05</w:t>
            </w:r>
          </w:p>
        </w:tc>
      </w:tr>
      <w:tr w:rsidR="00CA3C0C" w:rsidRPr="00A31272" w14:paraId="1E1DAAEE" w14:textId="77777777" w:rsidTr="00A57604">
        <w:trPr>
          <w:trHeight w:val="354"/>
        </w:trPr>
        <w:tc>
          <w:tcPr>
            <w:tcW w:w="1277" w:type="dxa"/>
            <w:vMerge/>
          </w:tcPr>
          <w:p w14:paraId="63356474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125BA45D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60BD3EAD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7827|c0_g1</w:t>
            </w:r>
          </w:p>
        </w:tc>
        <w:tc>
          <w:tcPr>
            <w:tcW w:w="1168" w:type="dxa"/>
            <w:vAlign w:val="center"/>
          </w:tcPr>
          <w:p w14:paraId="571A6A35" w14:textId="09B9C030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2.14 </w:t>
            </w:r>
          </w:p>
        </w:tc>
        <w:tc>
          <w:tcPr>
            <w:tcW w:w="1134" w:type="dxa"/>
            <w:vAlign w:val="center"/>
          </w:tcPr>
          <w:p w14:paraId="2B695AA8" w14:textId="2215ABD4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2.51E-10</w:t>
            </w:r>
          </w:p>
        </w:tc>
        <w:tc>
          <w:tcPr>
            <w:tcW w:w="1134" w:type="dxa"/>
            <w:vAlign w:val="center"/>
          </w:tcPr>
          <w:p w14:paraId="03C7ABFD" w14:textId="70A65167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8.39E-09</w:t>
            </w:r>
          </w:p>
        </w:tc>
      </w:tr>
      <w:tr w:rsidR="00CA3C0C" w:rsidRPr="00A31272" w14:paraId="3ABECB72" w14:textId="77777777" w:rsidTr="00A57604">
        <w:trPr>
          <w:trHeight w:val="354"/>
        </w:trPr>
        <w:tc>
          <w:tcPr>
            <w:tcW w:w="1277" w:type="dxa"/>
            <w:vMerge/>
          </w:tcPr>
          <w:p w14:paraId="733331C4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0E092D15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1113424B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11797|c0_g1</w:t>
            </w:r>
          </w:p>
        </w:tc>
        <w:tc>
          <w:tcPr>
            <w:tcW w:w="1168" w:type="dxa"/>
            <w:vAlign w:val="center"/>
          </w:tcPr>
          <w:p w14:paraId="2AE2EB8C" w14:textId="6ABCB7F8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3.53 </w:t>
            </w:r>
          </w:p>
        </w:tc>
        <w:tc>
          <w:tcPr>
            <w:tcW w:w="1134" w:type="dxa"/>
            <w:vAlign w:val="center"/>
          </w:tcPr>
          <w:p w14:paraId="5E732B74" w14:textId="543980D7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1.09E-19</w:t>
            </w:r>
          </w:p>
        </w:tc>
        <w:tc>
          <w:tcPr>
            <w:tcW w:w="1134" w:type="dxa"/>
            <w:vAlign w:val="center"/>
          </w:tcPr>
          <w:p w14:paraId="0356F9EE" w14:textId="42878262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1.65E-17</w:t>
            </w:r>
          </w:p>
        </w:tc>
      </w:tr>
      <w:tr w:rsidR="00CA3C0C" w:rsidRPr="00A31272" w14:paraId="248FFEC9" w14:textId="77777777" w:rsidTr="00A57604">
        <w:trPr>
          <w:trHeight w:val="354"/>
        </w:trPr>
        <w:tc>
          <w:tcPr>
            <w:tcW w:w="1277" w:type="dxa"/>
            <w:vMerge w:val="restart"/>
          </w:tcPr>
          <w:p w14:paraId="448F9FCB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14085</w:t>
            </w:r>
          </w:p>
        </w:tc>
        <w:tc>
          <w:tcPr>
            <w:tcW w:w="3402" w:type="dxa"/>
            <w:vMerge w:val="restart"/>
          </w:tcPr>
          <w:p w14:paraId="54F1FE3E" w14:textId="4D7237AE" w:rsidR="00CA3C0C" w:rsidRPr="00A31272" w:rsidRDefault="00CA3C0C" w:rsidP="0045018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aldehyde dehydrogenase [EC: 1.2.1.3]</w:t>
            </w:r>
          </w:p>
        </w:tc>
        <w:tc>
          <w:tcPr>
            <w:tcW w:w="1808" w:type="dxa"/>
          </w:tcPr>
          <w:p w14:paraId="62B38602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4777|c1_g1</w:t>
            </w:r>
          </w:p>
        </w:tc>
        <w:tc>
          <w:tcPr>
            <w:tcW w:w="1168" w:type="dxa"/>
            <w:vAlign w:val="center"/>
          </w:tcPr>
          <w:p w14:paraId="1C28F3BD" w14:textId="19302225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-9.38 </w:t>
            </w:r>
          </w:p>
        </w:tc>
        <w:tc>
          <w:tcPr>
            <w:tcW w:w="1134" w:type="dxa"/>
            <w:vAlign w:val="center"/>
          </w:tcPr>
          <w:p w14:paraId="6A1B5A8C" w14:textId="513527D1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1.53E-06</w:t>
            </w:r>
          </w:p>
        </w:tc>
        <w:tc>
          <w:tcPr>
            <w:tcW w:w="1134" w:type="dxa"/>
            <w:vAlign w:val="center"/>
          </w:tcPr>
          <w:p w14:paraId="366D923D" w14:textId="20D3DDC0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2.11E-05</w:t>
            </w:r>
          </w:p>
        </w:tc>
      </w:tr>
      <w:tr w:rsidR="00CA3C0C" w:rsidRPr="00A31272" w14:paraId="3BB0BFDD" w14:textId="77777777" w:rsidTr="00A57604">
        <w:trPr>
          <w:trHeight w:val="354"/>
        </w:trPr>
        <w:tc>
          <w:tcPr>
            <w:tcW w:w="1277" w:type="dxa"/>
            <w:vMerge/>
          </w:tcPr>
          <w:p w14:paraId="432E2994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5CFDF452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1592DAAA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4777|c1_g2</w:t>
            </w:r>
          </w:p>
        </w:tc>
        <w:tc>
          <w:tcPr>
            <w:tcW w:w="1168" w:type="dxa"/>
            <w:vAlign w:val="center"/>
          </w:tcPr>
          <w:p w14:paraId="3DDB5C50" w14:textId="5713DC92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-4.59 </w:t>
            </w:r>
          </w:p>
        </w:tc>
        <w:tc>
          <w:tcPr>
            <w:tcW w:w="1134" w:type="dxa"/>
            <w:vAlign w:val="center"/>
          </w:tcPr>
          <w:p w14:paraId="23713784" w14:textId="3697E5FB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1.53E-19</w:t>
            </w:r>
          </w:p>
        </w:tc>
        <w:tc>
          <w:tcPr>
            <w:tcW w:w="1134" w:type="dxa"/>
            <w:vAlign w:val="center"/>
          </w:tcPr>
          <w:p w14:paraId="496B7D3F" w14:textId="56D97A6B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2.27E-17</w:t>
            </w:r>
          </w:p>
        </w:tc>
      </w:tr>
      <w:tr w:rsidR="00CA3C0C" w:rsidRPr="00A31272" w14:paraId="5C172918" w14:textId="77777777" w:rsidTr="00A57604">
        <w:trPr>
          <w:trHeight w:val="354"/>
        </w:trPr>
        <w:tc>
          <w:tcPr>
            <w:tcW w:w="1277" w:type="dxa"/>
            <w:vMerge/>
          </w:tcPr>
          <w:p w14:paraId="06BD634C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2A96FE34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7DA2CF14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4777|c1_g3</w:t>
            </w:r>
          </w:p>
        </w:tc>
        <w:tc>
          <w:tcPr>
            <w:tcW w:w="1168" w:type="dxa"/>
            <w:vAlign w:val="center"/>
          </w:tcPr>
          <w:p w14:paraId="69EF2953" w14:textId="4E6B295F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-2.61 </w:t>
            </w:r>
          </w:p>
        </w:tc>
        <w:tc>
          <w:tcPr>
            <w:tcW w:w="1134" w:type="dxa"/>
            <w:vAlign w:val="center"/>
          </w:tcPr>
          <w:p w14:paraId="1711471F" w14:textId="06C25C3D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1.09E-10</w:t>
            </w:r>
          </w:p>
        </w:tc>
        <w:tc>
          <w:tcPr>
            <w:tcW w:w="1134" w:type="dxa"/>
            <w:vAlign w:val="center"/>
          </w:tcPr>
          <w:p w14:paraId="0CE22E4E" w14:textId="1F3CE4A2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3.97E-09</w:t>
            </w:r>
          </w:p>
        </w:tc>
      </w:tr>
      <w:tr w:rsidR="00CA3C0C" w:rsidRPr="00A31272" w14:paraId="17EB1F27" w14:textId="77777777" w:rsidTr="00A57604">
        <w:trPr>
          <w:trHeight w:val="354"/>
        </w:trPr>
        <w:tc>
          <w:tcPr>
            <w:tcW w:w="1277" w:type="dxa"/>
            <w:vMerge/>
          </w:tcPr>
          <w:p w14:paraId="7F9077D9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6452C2E1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8" w:type="dxa"/>
          </w:tcPr>
          <w:p w14:paraId="560B261A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4777|c0_g1</w:t>
            </w:r>
          </w:p>
        </w:tc>
        <w:tc>
          <w:tcPr>
            <w:tcW w:w="1168" w:type="dxa"/>
            <w:vAlign w:val="center"/>
          </w:tcPr>
          <w:p w14:paraId="04C190A9" w14:textId="3E27CE2E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-2.58 </w:t>
            </w:r>
          </w:p>
        </w:tc>
        <w:tc>
          <w:tcPr>
            <w:tcW w:w="1134" w:type="dxa"/>
            <w:vAlign w:val="center"/>
          </w:tcPr>
          <w:p w14:paraId="10D75560" w14:textId="0D202EAC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7.45E-12</w:t>
            </w:r>
          </w:p>
        </w:tc>
        <w:tc>
          <w:tcPr>
            <w:tcW w:w="1134" w:type="dxa"/>
            <w:vAlign w:val="center"/>
          </w:tcPr>
          <w:p w14:paraId="2FF2FD45" w14:textId="10EB7B93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3.31E-10</w:t>
            </w:r>
          </w:p>
        </w:tc>
      </w:tr>
      <w:tr w:rsidR="00CA3C0C" w:rsidRPr="00A31272" w14:paraId="7F812E20" w14:textId="77777777" w:rsidTr="00A57604">
        <w:trPr>
          <w:trHeight w:val="354"/>
        </w:trPr>
        <w:tc>
          <w:tcPr>
            <w:tcW w:w="1277" w:type="dxa"/>
            <w:tcBorders>
              <w:bottom w:val="single" w:sz="12" w:space="0" w:color="auto"/>
            </w:tcBorders>
          </w:tcPr>
          <w:p w14:paraId="3216E1E7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K15633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2E52061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2,3-bisphosphoglycerate-independent phosphoglycerate mutase [EC: 5.4.2.12]</w:t>
            </w:r>
          </w:p>
        </w:tc>
        <w:tc>
          <w:tcPr>
            <w:tcW w:w="1808" w:type="dxa"/>
            <w:tcBorders>
              <w:bottom w:val="single" w:sz="12" w:space="0" w:color="auto"/>
            </w:tcBorders>
          </w:tcPr>
          <w:p w14:paraId="1B17EB54" w14:textId="77777777" w:rsidR="00CA3C0C" w:rsidRPr="00A31272" w:rsidRDefault="00CA3C0C" w:rsidP="00B6231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31272">
              <w:rPr>
                <w:rFonts w:asciiTheme="majorHAnsi" w:hAnsiTheme="majorHAnsi" w:cstheme="majorHAnsi"/>
                <w:sz w:val="20"/>
                <w:szCs w:val="20"/>
              </w:rPr>
              <w:t>TR9324|c0_g1</w:t>
            </w:r>
          </w:p>
        </w:tc>
        <w:tc>
          <w:tcPr>
            <w:tcW w:w="1168" w:type="dxa"/>
            <w:tcBorders>
              <w:bottom w:val="single" w:sz="12" w:space="0" w:color="auto"/>
            </w:tcBorders>
            <w:vAlign w:val="center"/>
          </w:tcPr>
          <w:p w14:paraId="7FABB0EE" w14:textId="4193C863" w:rsidR="00CA3C0C" w:rsidRPr="00CA3C0C" w:rsidRDefault="00CA3C0C" w:rsidP="004155FD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 xml:space="preserve">3.48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8AF9C3C" w14:textId="09A7058C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3.96E-1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4099AB8" w14:textId="143D1512" w:rsidR="00CA3C0C" w:rsidRPr="00CA3C0C" w:rsidRDefault="00CA3C0C" w:rsidP="00B623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A3C0C">
              <w:rPr>
                <w:rFonts w:ascii="Arial" w:hAnsi="Arial" w:cs="Arial"/>
                <w:color w:val="FF0000"/>
                <w:sz w:val="20"/>
                <w:szCs w:val="20"/>
              </w:rPr>
              <w:t>1.82E-10</w:t>
            </w:r>
          </w:p>
        </w:tc>
      </w:tr>
    </w:tbl>
    <w:p w14:paraId="19D3850D" w14:textId="13F4379E" w:rsidR="00EF6939" w:rsidRPr="00156B71" w:rsidRDefault="00156B71" w:rsidP="00EF6939">
      <w:pPr>
        <w:rPr>
          <w:rFonts w:asciiTheme="majorHAnsi" w:hAnsiTheme="majorHAnsi" w:cstheme="majorHAnsi"/>
          <w:sz w:val="20"/>
          <w:szCs w:val="20"/>
        </w:rPr>
      </w:pPr>
      <w:r w:rsidRPr="002164EA">
        <w:rPr>
          <w:rFonts w:asciiTheme="majorHAnsi" w:hAnsiTheme="majorHAnsi" w:cstheme="majorHAnsi"/>
          <w:sz w:val="20"/>
          <w:szCs w:val="20"/>
        </w:rPr>
        <w:t>FDR: False discovery rate</w:t>
      </w:r>
      <w:r>
        <w:rPr>
          <w:rFonts w:ascii="Arial" w:eastAsia="ＭＳ 明朝" w:hAnsi="Arial"/>
          <w:color w:val="000000"/>
          <w:sz w:val="20"/>
          <w:szCs w:val="20"/>
        </w:rPr>
        <w:t xml:space="preserve">; </w:t>
      </w:r>
      <w:r w:rsidRPr="001219F0">
        <w:rPr>
          <w:rFonts w:ascii="Arial" w:eastAsia="ＭＳ 明朝" w:hAnsi="Arial" w:hint="eastAsia"/>
          <w:color w:val="000000"/>
          <w:sz w:val="20"/>
          <w:szCs w:val="20"/>
        </w:rPr>
        <w:t>L</w:t>
      </w:r>
      <w:r w:rsidRPr="001219F0">
        <w:rPr>
          <w:rFonts w:ascii="Arial" w:eastAsia="ＭＳ 明朝" w:hAnsi="Arial"/>
          <w:color w:val="000000"/>
          <w:sz w:val="20"/>
          <w:szCs w:val="20"/>
        </w:rPr>
        <w:t>og</w:t>
      </w:r>
      <w:r>
        <w:rPr>
          <w:rFonts w:ascii="Arial" w:hAnsi="Arial"/>
          <w:color w:val="000000"/>
          <w:sz w:val="20"/>
          <w:szCs w:val="20"/>
          <w:vertAlign w:val="subscript"/>
        </w:rPr>
        <w:t xml:space="preserve"> </w:t>
      </w:r>
      <w:r w:rsidRPr="001219F0">
        <w:rPr>
          <w:rFonts w:ascii="Arial" w:eastAsia="ＭＳ 明朝" w:hAnsi="Arial"/>
          <w:color w:val="000000"/>
          <w:sz w:val="20"/>
          <w:szCs w:val="20"/>
        </w:rPr>
        <w:t xml:space="preserve">Fold </w:t>
      </w:r>
      <w:r w:rsidRPr="001219F0">
        <w:rPr>
          <w:rFonts w:ascii="Arial" w:eastAsia="ＭＳ 明朝" w:hAnsi="Arial" w:hint="eastAsia"/>
          <w:color w:val="000000"/>
          <w:sz w:val="20"/>
          <w:szCs w:val="20"/>
        </w:rPr>
        <w:t>c</w:t>
      </w:r>
      <w:r w:rsidRPr="001219F0">
        <w:rPr>
          <w:rFonts w:ascii="Arial" w:eastAsia="ＭＳ 明朝" w:hAnsi="Arial"/>
          <w:color w:val="000000"/>
          <w:sz w:val="20"/>
          <w:szCs w:val="20"/>
        </w:rPr>
        <w:t>hange values</w:t>
      </w:r>
      <w:r w:rsidRPr="001219F0">
        <w:rPr>
          <w:rFonts w:ascii="Arial" w:eastAsia="ＭＳ 明朝" w:hAnsi="Arial" w:hint="eastAsia"/>
          <w:color w:val="000000"/>
          <w:sz w:val="20"/>
          <w:szCs w:val="20"/>
        </w:rPr>
        <w:t xml:space="preserve"> of </w:t>
      </w:r>
      <w:r>
        <w:rPr>
          <w:rFonts w:asciiTheme="majorHAnsi" w:hAnsiTheme="majorHAnsi" w:cstheme="majorHAnsi"/>
          <w:color w:val="000000" w:themeColor="text1"/>
          <w:sz w:val="20"/>
          <w:szCs w:val="20"/>
        </w:rPr>
        <w:t>transcripts</w:t>
      </w:r>
      <w:r w:rsidRPr="001219F0">
        <w:rPr>
          <w:rFonts w:ascii="Arial" w:hAnsi="Arial"/>
          <w:color w:val="000000"/>
          <w:sz w:val="20"/>
          <w:szCs w:val="20"/>
        </w:rPr>
        <w:t xml:space="preserve"> upregulated in fermenting condition is represented by positive numbers </w:t>
      </w:r>
      <w:r w:rsidRPr="001219F0">
        <w:rPr>
          <w:rFonts w:ascii="Arial" w:eastAsia="ＭＳ 明朝" w:hAnsi="Arial" w:hint="eastAsia"/>
          <w:color w:val="000000"/>
          <w:sz w:val="20"/>
          <w:szCs w:val="20"/>
        </w:rPr>
        <w:t xml:space="preserve">and </w:t>
      </w:r>
      <w:proofErr w:type="spellStart"/>
      <w:r w:rsidRPr="001219F0">
        <w:rPr>
          <w:rFonts w:ascii="Arial" w:eastAsia="ＭＳ 明朝" w:hAnsi="Arial" w:hint="eastAsia"/>
          <w:color w:val="000000"/>
          <w:sz w:val="20"/>
          <w:szCs w:val="20"/>
        </w:rPr>
        <w:t>downregulated</w:t>
      </w:r>
      <w:proofErr w:type="spellEnd"/>
      <w:r w:rsidRPr="001219F0">
        <w:rPr>
          <w:rFonts w:ascii="Arial" w:hAnsi="Arial"/>
          <w:color w:val="000000"/>
          <w:sz w:val="20"/>
          <w:szCs w:val="20"/>
        </w:rPr>
        <w:t xml:space="preserve"> is represented by negative numbers.</w:t>
      </w:r>
    </w:p>
    <w:p w14:paraId="62A40E46" w14:textId="77777777" w:rsidR="00EF6939" w:rsidRDefault="00EF6939" w:rsidP="006D001F">
      <w:pPr>
        <w:rPr>
          <w:rFonts w:asciiTheme="majorHAnsi" w:hAnsiTheme="majorHAnsi" w:cstheme="majorHAnsi"/>
          <w:sz w:val="20"/>
          <w:szCs w:val="20"/>
        </w:rPr>
      </w:pPr>
    </w:p>
    <w:p w14:paraId="4AC4895E" w14:textId="77777777" w:rsidR="00EF6939" w:rsidRDefault="00EF6939" w:rsidP="006D001F">
      <w:pPr>
        <w:rPr>
          <w:rFonts w:asciiTheme="majorHAnsi" w:hAnsiTheme="majorHAnsi" w:cstheme="majorHAnsi"/>
          <w:sz w:val="20"/>
          <w:szCs w:val="20"/>
        </w:rPr>
      </w:pPr>
    </w:p>
    <w:p w14:paraId="70D6B13D" w14:textId="77777777" w:rsidR="00EF6939" w:rsidRDefault="00EF6939" w:rsidP="006D001F">
      <w:pPr>
        <w:rPr>
          <w:rFonts w:asciiTheme="majorHAnsi" w:hAnsiTheme="majorHAnsi" w:cstheme="majorHAnsi"/>
          <w:sz w:val="20"/>
          <w:szCs w:val="20"/>
        </w:rPr>
      </w:pPr>
    </w:p>
    <w:p w14:paraId="775A660C" w14:textId="77777777" w:rsidR="00EF6939" w:rsidRDefault="00EF6939" w:rsidP="006D001F">
      <w:pPr>
        <w:rPr>
          <w:rFonts w:asciiTheme="majorHAnsi" w:hAnsiTheme="majorHAnsi" w:cstheme="majorHAnsi"/>
          <w:sz w:val="20"/>
          <w:szCs w:val="20"/>
        </w:rPr>
      </w:pPr>
    </w:p>
    <w:p w14:paraId="6209C1FC" w14:textId="77777777" w:rsidR="00EF6939" w:rsidRPr="00F87B8C" w:rsidRDefault="00EF6939" w:rsidP="006D001F">
      <w:pPr>
        <w:rPr>
          <w:rFonts w:asciiTheme="majorHAnsi" w:hAnsiTheme="majorHAnsi" w:cstheme="majorHAnsi"/>
          <w:sz w:val="20"/>
          <w:szCs w:val="20"/>
        </w:rPr>
      </w:pPr>
    </w:p>
    <w:p w14:paraId="2B63C27B" w14:textId="5D8F6026" w:rsidR="00A52884" w:rsidRDefault="00A52884">
      <w:pPr>
        <w:widowControl/>
        <w:jc w:val="left"/>
        <w:rPr>
          <w:rFonts w:asciiTheme="majorHAnsi" w:hAnsiTheme="majorHAnsi" w:cstheme="majorHAnsi"/>
          <w:sz w:val="20"/>
          <w:szCs w:val="20"/>
        </w:rPr>
      </w:pPr>
    </w:p>
    <w:sectPr w:rsidR="00A52884" w:rsidSect="00BC18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8A52AA" w14:textId="77777777" w:rsidR="00593135" w:rsidRDefault="00593135" w:rsidP="00C9451D">
      <w:r>
        <w:separator/>
      </w:r>
    </w:p>
  </w:endnote>
  <w:endnote w:type="continuationSeparator" w:id="0">
    <w:p w14:paraId="201DF35D" w14:textId="77777777" w:rsidR="00593135" w:rsidRDefault="00593135" w:rsidP="00C9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FD189" w14:textId="77777777" w:rsidR="00593135" w:rsidRDefault="00593135" w:rsidP="00C9451D">
      <w:r>
        <w:separator/>
      </w:r>
    </w:p>
  </w:footnote>
  <w:footnote w:type="continuationSeparator" w:id="0">
    <w:p w14:paraId="34185CF7" w14:textId="77777777" w:rsidR="00593135" w:rsidRDefault="00593135" w:rsidP="00C9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EBA"/>
    <w:rsid w:val="000013DD"/>
    <w:rsid w:val="000045C8"/>
    <w:rsid w:val="00015659"/>
    <w:rsid w:val="00016CCB"/>
    <w:rsid w:val="00017CF6"/>
    <w:rsid w:val="00017E6C"/>
    <w:rsid w:val="00021036"/>
    <w:rsid w:val="000225C7"/>
    <w:rsid w:val="000234CB"/>
    <w:rsid w:val="00024F50"/>
    <w:rsid w:val="00026A20"/>
    <w:rsid w:val="00026D10"/>
    <w:rsid w:val="0002781F"/>
    <w:rsid w:val="0003101B"/>
    <w:rsid w:val="00031F10"/>
    <w:rsid w:val="00033BC0"/>
    <w:rsid w:val="0003431A"/>
    <w:rsid w:val="00036FC1"/>
    <w:rsid w:val="00043F2F"/>
    <w:rsid w:val="00044B3B"/>
    <w:rsid w:val="00045262"/>
    <w:rsid w:val="00051F49"/>
    <w:rsid w:val="00052EC5"/>
    <w:rsid w:val="00056A7C"/>
    <w:rsid w:val="00056EBB"/>
    <w:rsid w:val="0006263D"/>
    <w:rsid w:val="00063D01"/>
    <w:rsid w:val="00073CE9"/>
    <w:rsid w:val="00074B0D"/>
    <w:rsid w:val="00082519"/>
    <w:rsid w:val="00082C9E"/>
    <w:rsid w:val="00091136"/>
    <w:rsid w:val="000915E9"/>
    <w:rsid w:val="00091EC8"/>
    <w:rsid w:val="00092F03"/>
    <w:rsid w:val="00095319"/>
    <w:rsid w:val="00097B8C"/>
    <w:rsid w:val="00097D95"/>
    <w:rsid w:val="000A0995"/>
    <w:rsid w:val="000A114C"/>
    <w:rsid w:val="000A20D7"/>
    <w:rsid w:val="000A4F65"/>
    <w:rsid w:val="000A54B1"/>
    <w:rsid w:val="000B240C"/>
    <w:rsid w:val="000B44D8"/>
    <w:rsid w:val="000B64A2"/>
    <w:rsid w:val="000B7BB3"/>
    <w:rsid w:val="000C1F0B"/>
    <w:rsid w:val="000C55CB"/>
    <w:rsid w:val="000C5A81"/>
    <w:rsid w:val="000C655D"/>
    <w:rsid w:val="000C6888"/>
    <w:rsid w:val="000C7411"/>
    <w:rsid w:val="000C7801"/>
    <w:rsid w:val="000D3D33"/>
    <w:rsid w:val="000D3F54"/>
    <w:rsid w:val="000D7004"/>
    <w:rsid w:val="000E1CEA"/>
    <w:rsid w:val="000E2998"/>
    <w:rsid w:val="000E2F75"/>
    <w:rsid w:val="000F0637"/>
    <w:rsid w:val="000F2818"/>
    <w:rsid w:val="000F393E"/>
    <w:rsid w:val="000F3D52"/>
    <w:rsid w:val="000F551F"/>
    <w:rsid w:val="000F5CB0"/>
    <w:rsid w:val="000F75B6"/>
    <w:rsid w:val="0010189F"/>
    <w:rsid w:val="0010227F"/>
    <w:rsid w:val="00104FE6"/>
    <w:rsid w:val="00105689"/>
    <w:rsid w:val="00106EB5"/>
    <w:rsid w:val="00111F25"/>
    <w:rsid w:val="001154DD"/>
    <w:rsid w:val="001158BF"/>
    <w:rsid w:val="00115E6C"/>
    <w:rsid w:val="00116180"/>
    <w:rsid w:val="001214AB"/>
    <w:rsid w:val="00122425"/>
    <w:rsid w:val="00122EF5"/>
    <w:rsid w:val="0013653B"/>
    <w:rsid w:val="00136D37"/>
    <w:rsid w:val="001374FA"/>
    <w:rsid w:val="001417AB"/>
    <w:rsid w:val="001424EF"/>
    <w:rsid w:val="00144744"/>
    <w:rsid w:val="00147898"/>
    <w:rsid w:val="00152472"/>
    <w:rsid w:val="00155AD5"/>
    <w:rsid w:val="00156A83"/>
    <w:rsid w:val="00156B71"/>
    <w:rsid w:val="0016675D"/>
    <w:rsid w:val="00167DD9"/>
    <w:rsid w:val="00170A24"/>
    <w:rsid w:val="001758BC"/>
    <w:rsid w:val="0017791E"/>
    <w:rsid w:val="001817BD"/>
    <w:rsid w:val="00183D06"/>
    <w:rsid w:val="001851CE"/>
    <w:rsid w:val="00185EA5"/>
    <w:rsid w:val="001906BC"/>
    <w:rsid w:val="00190876"/>
    <w:rsid w:val="00190DB4"/>
    <w:rsid w:val="00191C2B"/>
    <w:rsid w:val="001923A4"/>
    <w:rsid w:val="00192857"/>
    <w:rsid w:val="00194F7A"/>
    <w:rsid w:val="00197929"/>
    <w:rsid w:val="001A0566"/>
    <w:rsid w:val="001A2BD3"/>
    <w:rsid w:val="001A30D7"/>
    <w:rsid w:val="001A3C73"/>
    <w:rsid w:val="001A4B6E"/>
    <w:rsid w:val="001A6CAC"/>
    <w:rsid w:val="001B0099"/>
    <w:rsid w:val="001B14F3"/>
    <w:rsid w:val="001B3A9A"/>
    <w:rsid w:val="001B4B8D"/>
    <w:rsid w:val="001B7325"/>
    <w:rsid w:val="001B7BE9"/>
    <w:rsid w:val="001C052D"/>
    <w:rsid w:val="001C32BC"/>
    <w:rsid w:val="001C4710"/>
    <w:rsid w:val="001C54DF"/>
    <w:rsid w:val="001C7D27"/>
    <w:rsid w:val="001D0CA7"/>
    <w:rsid w:val="001D15B2"/>
    <w:rsid w:val="001D1CE5"/>
    <w:rsid w:val="001D2D68"/>
    <w:rsid w:val="001D459C"/>
    <w:rsid w:val="001E1F62"/>
    <w:rsid w:val="001E337A"/>
    <w:rsid w:val="001E67EF"/>
    <w:rsid w:val="001E78FE"/>
    <w:rsid w:val="001E7AB4"/>
    <w:rsid w:val="001F1608"/>
    <w:rsid w:val="001F2499"/>
    <w:rsid w:val="001F2CA6"/>
    <w:rsid w:val="001F3067"/>
    <w:rsid w:val="001F5D0E"/>
    <w:rsid w:val="00201A3E"/>
    <w:rsid w:val="00201AA1"/>
    <w:rsid w:val="00204761"/>
    <w:rsid w:val="002058F4"/>
    <w:rsid w:val="00207B0C"/>
    <w:rsid w:val="002115F8"/>
    <w:rsid w:val="00213E64"/>
    <w:rsid w:val="002145AD"/>
    <w:rsid w:val="002145EA"/>
    <w:rsid w:val="00215059"/>
    <w:rsid w:val="00215D41"/>
    <w:rsid w:val="002164EA"/>
    <w:rsid w:val="002167B8"/>
    <w:rsid w:val="00216927"/>
    <w:rsid w:val="00216C7B"/>
    <w:rsid w:val="0022062A"/>
    <w:rsid w:val="002209CA"/>
    <w:rsid w:val="00223B85"/>
    <w:rsid w:val="00227604"/>
    <w:rsid w:val="00227D70"/>
    <w:rsid w:val="00232DD0"/>
    <w:rsid w:val="0023334B"/>
    <w:rsid w:val="00233A0F"/>
    <w:rsid w:val="00233E4B"/>
    <w:rsid w:val="002354C8"/>
    <w:rsid w:val="00235975"/>
    <w:rsid w:val="00237302"/>
    <w:rsid w:val="002373E7"/>
    <w:rsid w:val="00240094"/>
    <w:rsid w:val="00240F99"/>
    <w:rsid w:val="00244DD7"/>
    <w:rsid w:val="00245F57"/>
    <w:rsid w:val="00246EB0"/>
    <w:rsid w:val="0024718B"/>
    <w:rsid w:val="002513EF"/>
    <w:rsid w:val="00252AB9"/>
    <w:rsid w:val="002536E0"/>
    <w:rsid w:val="00253D2A"/>
    <w:rsid w:val="0025424B"/>
    <w:rsid w:val="002547E0"/>
    <w:rsid w:val="00257B40"/>
    <w:rsid w:val="00263065"/>
    <w:rsid w:val="002630CA"/>
    <w:rsid w:val="00264EFA"/>
    <w:rsid w:val="00267788"/>
    <w:rsid w:val="002679A1"/>
    <w:rsid w:val="00270064"/>
    <w:rsid w:val="002704C4"/>
    <w:rsid w:val="00270A97"/>
    <w:rsid w:val="00272E55"/>
    <w:rsid w:val="00272F6A"/>
    <w:rsid w:val="00272F9B"/>
    <w:rsid w:val="002803EA"/>
    <w:rsid w:val="00282F07"/>
    <w:rsid w:val="00286FD9"/>
    <w:rsid w:val="002876D8"/>
    <w:rsid w:val="00290F74"/>
    <w:rsid w:val="002919C0"/>
    <w:rsid w:val="00294009"/>
    <w:rsid w:val="002963E6"/>
    <w:rsid w:val="002A203D"/>
    <w:rsid w:val="002B0BC0"/>
    <w:rsid w:val="002B2003"/>
    <w:rsid w:val="002C08FC"/>
    <w:rsid w:val="002C12EB"/>
    <w:rsid w:val="002C5D73"/>
    <w:rsid w:val="002C6269"/>
    <w:rsid w:val="002C6317"/>
    <w:rsid w:val="002C7DE8"/>
    <w:rsid w:val="002D340A"/>
    <w:rsid w:val="002D3E8C"/>
    <w:rsid w:val="002E38DE"/>
    <w:rsid w:val="002E4D16"/>
    <w:rsid w:val="002E67E9"/>
    <w:rsid w:val="002E7E18"/>
    <w:rsid w:val="002F1571"/>
    <w:rsid w:val="002F490D"/>
    <w:rsid w:val="002F4C2D"/>
    <w:rsid w:val="002F6A24"/>
    <w:rsid w:val="002F727E"/>
    <w:rsid w:val="00301360"/>
    <w:rsid w:val="0030192E"/>
    <w:rsid w:val="00302514"/>
    <w:rsid w:val="00303034"/>
    <w:rsid w:val="00303057"/>
    <w:rsid w:val="003035F2"/>
    <w:rsid w:val="00304C0F"/>
    <w:rsid w:val="003069DA"/>
    <w:rsid w:val="003104C1"/>
    <w:rsid w:val="00312092"/>
    <w:rsid w:val="003216EC"/>
    <w:rsid w:val="003275A3"/>
    <w:rsid w:val="00331067"/>
    <w:rsid w:val="00333542"/>
    <w:rsid w:val="00333949"/>
    <w:rsid w:val="00334023"/>
    <w:rsid w:val="00335B8F"/>
    <w:rsid w:val="003360A0"/>
    <w:rsid w:val="003448EC"/>
    <w:rsid w:val="003454CD"/>
    <w:rsid w:val="00345F00"/>
    <w:rsid w:val="0034629F"/>
    <w:rsid w:val="00353D9C"/>
    <w:rsid w:val="00353F7C"/>
    <w:rsid w:val="00354A7E"/>
    <w:rsid w:val="00355B1B"/>
    <w:rsid w:val="00355E5B"/>
    <w:rsid w:val="00357838"/>
    <w:rsid w:val="00362C8E"/>
    <w:rsid w:val="003634B6"/>
    <w:rsid w:val="00363605"/>
    <w:rsid w:val="00370A20"/>
    <w:rsid w:val="00371035"/>
    <w:rsid w:val="003710E3"/>
    <w:rsid w:val="0037471C"/>
    <w:rsid w:val="00375C8D"/>
    <w:rsid w:val="003770B7"/>
    <w:rsid w:val="00381F27"/>
    <w:rsid w:val="003830EC"/>
    <w:rsid w:val="003848DE"/>
    <w:rsid w:val="00384AD1"/>
    <w:rsid w:val="00386E82"/>
    <w:rsid w:val="003874DC"/>
    <w:rsid w:val="00387A14"/>
    <w:rsid w:val="003900D7"/>
    <w:rsid w:val="00390411"/>
    <w:rsid w:val="003919D5"/>
    <w:rsid w:val="00391E0F"/>
    <w:rsid w:val="00392D0D"/>
    <w:rsid w:val="00396CBD"/>
    <w:rsid w:val="003A4071"/>
    <w:rsid w:val="003A5516"/>
    <w:rsid w:val="003B22E8"/>
    <w:rsid w:val="003B34DF"/>
    <w:rsid w:val="003B52C6"/>
    <w:rsid w:val="003B62FB"/>
    <w:rsid w:val="003B6AF2"/>
    <w:rsid w:val="003C1652"/>
    <w:rsid w:val="003C2A97"/>
    <w:rsid w:val="003C7918"/>
    <w:rsid w:val="003D11F5"/>
    <w:rsid w:val="003D256A"/>
    <w:rsid w:val="003D5975"/>
    <w:rsid w:val="003E537A"/>
    <w:rsid w:val="003E5EE4"/>
    <w:rsid w:val="003E62FA"/>
    <w:rsid w:val="003F0472"/>
    <w:rsid w:val="003F2265"/>
    <w:rsid w:val="003F321C"/>
    <w:rsid w:val="003F3660"/>
    <w:rsid w:val="003F3B6A"/>
    <w:rsid w:val="003F52F0"/>
    <w:rsid w:val="0040072E"/>
    <w:rsid w:val="00403448"/>
    <w:rsid w:val="004056EE"/>
    <w:rsid w:val="0040634B"/>
    <w:rsid w:val="00406DB9"/>
    <w:rsid w:val="004075F2"/>
    <w:rsid w:val="004106CD"/>
    <w:rsid w:val="00411218"/>
    <w:rsid w:val="004155FD"/>
    <w:rsid w:val="00415623"/>
    <w:rsid w:val="00415691"/>
    <w:rsid w:val="00415F11"/>
    <w:rsid w:val="004216E1"/>
    <w:rsid w:val="00421CE2"/>
    <w:rsid w:val="00422345"/>
    <w:rsid w:val="00423057"/>
    <w:rsid w:val="00423FC3"/>
    <w:rsid w:val="004240A1"/>
    <w:rsid w:val="00424EAF"/>
    <w:rsid w:val="00425083"/>
    <w:rsid w:val="00426FE9"/>
    <w:rsid w:val="00427D49"/>
    <w:rsid w:val="004332BC"/>
    <w:rsid w:val="00434803"/>
    <w:rsid w:val="004352FF"/>
    <w:rsid w:val="00435707"/>
    <w:rsid w:val="00435713"/>
    <w:rsid w:val="00435AD4"/>
    <w:rsid w:val="00437BE5"/>
    <w:rsid w:val="0044180C"/>
    <w:rsid w:val="0044265E"/>
    <w:rsid w:val="0044675F"/>
    <w:rsid w:val="00450188"/>
    <w:rsid w:val="00450550"/>
    <w:rsid w:val="00450A3D"/>
    <w:rsid w:val="004529AE"/>
    <w:rsid w:val="004541F3"/>
    <w:rsid w:val="00454EDF"/>
    <w:rsid w:val="00455153"/>
    <w:rsid w:val="004559AF"/>
    <w:rsid w:val="00456722"/>
    <w:rsid w:val="00456A0B"/>
    <w:rsid w:val="004573F5"/>
    <w:rsid w:val="00461EB2"/>
    <w:rsid w:val="00461F6D"/>
    <w:rsid w:val="004647D8"/>
    <w:rsid w:val="00466975"/>
    <w:rsid w:val="004675B4"/>
    <w:rsid w:val="00470F92"/>
    <w:rsid w:val="00471277"/>
    <w:rsid w:val="0047178B"/>
    <w:rsid w:val="00472A0F"/>
    <w:rsid w:val="00474673"/>
    <w:rsid w:val="004775ED"/>
    <w:rsid w:val="00477D02"/>
    <w:rsid w:val="00480397"/>
    <w:rsid w:val="00480D37"/>
    <w:rsid w:val="004814A2"/>
    <w:rsid w:val="004814D9"/>
    <w:rsid w:val="0048377F"/>
    <w:rsid w:val="004848EE"/>
    <w:rsid w:val="0048596F"/>
    <w:rsid w:val="004863E8"/>
    <w:rsid w:val="00486461"/>
    <w:rsid w:val="0048676D"/>
    <w:rsid w:val="004868A3"/>
    <w:rsid w:val="004904DA"/>
    <w:rsid w:val="00492CCB"/>
    <w:rsid w:val="004937ED"/>
    <w:rsid w:val="00494F3E"/>
    <w:rsid w:val="00495553"/>
    <w:rsid w:val="004961D1"/>
    <w:rsid w:val="00496620"/>
    <w:rsid w:val="00497394"/>
    <w:rsid w:val="004974E7"/>
    <w:rsid w:val="004A0E51"/>
    <w:rsid w:val="004A106A"/>
    <w:rsid w:val="004A10FB"/>
    <w:rsid w:val="004A3889"/>
    <w:rsid w:val="004A4613"/>
    <w:rsid w:val="004A4F73"/>
    <w:rsid w:val="004A5171"/>
    <w:rsid w:val="004A7407"/>
    <w:rsid w:val="004B1649"/>
    <w:rsid w:val="004B2718"/>
    <w:rsid w:val="004B3935"/>
    <w:rsid w:val="004B4A2D"/>
    <w:rsid w:val="004B7D30"/>
    <w:rsid w:val="004C0E34"/>
    <w:rsid w:val="004C52E5"/>
    <w:rsid w:val="004C548B"/>
    <w:rsid w:val="004C79AE"/>
    <w:rsid w:val="004D0700"/>
    <w:rsid w:val="004D0EBF"/>
    <w:rsid w:val="004D1FA6"/>
    <w:rsid w:val="004D22BA"/>
    <w:rsid w:val="004D27CC"/>
    <w:rsid w:val="004D3791"/>
    <w:rsid w:val="004E0112"/>
    <w:rsid w:val="004E2446"/>
    <w:rsid w:val="004E62A6"/>
    <w:rsid w:val="004E73B5"/>
    <w:rsid w:val="004F0C82"/>
    <w:rsid w:val="004F1C64"/>
    <w:rsid w:val="004F1ECA"/>
    <w:rsid w:val="004F37A7"/>
    <w:rsid w:val="004F4E74"/>
    <w:rsid w:val="004F4F57"/>
    <w:rsid w:val="004F5E5A"/>
    <w:rsid w:val="0050487E"/>
    <w:rsid w:val="00505153"/>
    <w:rsid w:val="00511585"/>
    <w:rsid w:val="00513664"/>
    <w:rsid w:val="00514577"/>
    <w:rsid w:val="00514A10"/>
    <w:rsid w:val="00514D72"/>
    <w:rsid w:val="00515FB4"/>
    <w:rsid w:val="005162CF"/>
    <w:rsid w:val="005205D7"/>
    <w:rsid w:val="00520DCE"/>
    <w:rsid w:val="005224BA"/>
    <w:rsid w:val="00523397"/>
    <w:rsid w:val="00524339"/>
    <w:rsid w:val="00530C3A"/>
    <w:rsid w:val="00531A72"/>
    <w:rsid w:val="00533AEC"/>
    <w:rsid w:val="00535504"/>
    <w:rsid w:val="00535FF6"/>
    <w:rsid w:val="005366E1"/>
    <w:rsid w:val="00540100"/>
    <w:rsid w:val="005408E4"/>
    <w:rsid w:val="005412C0"/>
    <w:rsid w:val="00545797"/>
    <w:rsid w:val="00546478"/>
    <w:rsid w:val="00547F09"/>
    <w:rsid w:val="005502CF"/>
    <w:rsid w:val="00554846"/>
    <w:rsid w:val="00555F35"/>
    <w:rsid w:val="005566DF"/>
    <w:rsid w:val="00557BD4"/>
    <w:rsid w:val="00562457"/>
    <w:rsid w:val="005639AC"/>
    <w:rsid w:val="00566E9B"/>
    <w:rsid w:val="00567261"/>
    <w:rsid w:val="00567E9D"/>
    <w:rsid w:val="0057328C"/>
    <w:rsid w:val="00573401"/>
    <w:rsid w:val="005767A7"/>
    <w:rsid w:val="00580820"/>
    <w:rsid w:val="005825F0"/>
    <w:rsid w:val="00582F07"/>
    <w:rsid w:val="00583F85"/>
    <w:rsid w:val="0058418E"/>
    <w:rsid w:val="00585F2B"/>
    <w:rsid w:val="00593135"/>
    <w:rsid w:val="00593A3D"/>
    <w:rsid w:val="00594214"/>
    <w:rsid w:val="00597E81"/>
    <w:rsid w:val="005A0FDB"/>
    <w:rsid w:val="005A3356"/>
    <w:rsid w:val="005A5BB7"/>
    <w:rsid w:val="005A67A4"/>
    <w:rsid w:val="005B00A9"/>
    <w:rsid w:val="005B0BEF"/>
    <w:rsid w:val="005B1FD2"/>
    <w:rsid w:val="005C26C3"/>
    <w:rsid w:val="005C27C3"/>
    <w:rsid w:val="005C32C3"/>
    <w:rsid w:val="005C459F"/>
    <w:rsid w:val="005C507E"/>
    <w:rsid w:val="005C7A6E"/>
    <w:rsid w:val="005D792E"/>
    <w:rsid w:val="005E0F29"/>
    <w:rsid w:val="005E4F1B"/>
    <w:rsid w:val="005E5B9E"/>
    <w:rsid w:val="005F1403"/>
    <w:rsid w:val="005F1406"/>
    <w:rsid w:val="005F1856"/>
    <w:rsid w:val="005F3349"/>
    <w:rsid w:val="005F4512"/>
    <w:rsid w:val="005F7430"/>
    <w:rsid w:val="005F7F30"/>
    <w:rsid w:val="00601948"/>
    <w:rsid w:val="0060315F"/>
    <w:rsid w:val="00606C15"/>
    <w:rsid w:val="00606F23"/>
    <w:rsid w:val="006076BE"/>
    <w:rsid w:val="00607A44"/>
    <w:rsid w:val="006116B3"/>
    <w:rsid w:val="00612281"/>
    <w:rsid w:val="006134DB"/>
    <w:rsid w:val="00614DA5"/>
    <w:rsid w:val="00615E3D"/>
    <w:rsid w:val="006163E9"/>
    <w:rsid w:val="00620054"/>
    <w:rsid w:val="006253F0"/>
    <w:rsid w:val="00631421"/>
    <w:rsid w:val="006331C6"/>
    <w:rsid w:val="00633ACC"/>
    <w:rsid w:val="00635F36"/>
    <w:rsid w:val="006369E9"/>
    <w:rsid w:val="00636A64"/>
    <w:rsid w:val="00637CE4"/>
    <w:rsid w:val="006424E0"/>
    <w:rsid w:val="006435EF"/>
    <w:rsid w:val="00643631"/>
    <w:rsid w:val="006452F1"/>
    <w:rsid w:val="00646348"/>
    <w:rsid w:val="00650FFB"/>
    <w:rsid w:val="006535AA"/>
    <w:rsid w:val="006540DB"/>
    <w:rsid w:val="006545FB"/>
    <w:rsid w:val="0065564C"/>
    <w:rsid w:val="00655CD0"/>
    <w:rsid w:val="00656C23"/>
    <w:rsid w:val="00657243"/>
    <w:rsid w:val="00661837"/>
    <w:rsid w:val="00663825"/>
    <w:rsid w:val="006641BE"/>
    <w:rsid w:val="00664D9B"/>
    <w:rsid w:val="00666C8C"/>
    <w:rsid w:val="00666CE4"/>
    <w:rsid w:val="00667A43"/>
    <w:rsid w:val="00667D3C"/>
    <w:rsid w:val="00670062"/>
    <w:rsid w:val="006705AC"/>
    <w:rsid w:val="00670B5C"/>
    <w:rsid w:val="006744A0"/>
    <w:rsid w:val="00674B2E"/>
    <w:rsid w:val="00674E32"/>
    <w:rsid w:val="006768D0"/>
    <w:rsid w:val="00683DD4"/>
    <w:rsid w:val="00683F0D"/>
    <w:rsid w:val="006844FA"/>
    <w:rsid w:val="006851D9"/>
    <w:rsid w:val="00690E7C"/>
    <w:rsid w:val="006922EA"/>
    <w:rsid w:val="006924E6"/>
    <w:rsid w:val="0069441A"/>
    <w:rsid w:val="0069503F"/>
    <w:rsid w:val="006978E0"/>
    <w:rsid w:val="006A21FD"/>
    <w:rsid w:val="006A292C"/>
    <w:rsid w:val="006A2DAA"/>
    <w:rsid w:val="006A33E3"/>
    <w:rsid w:val="006A3BAC"/>
    <w:rsid w:val="006A6D12"/>
    <w:rsid w:val="006B104A"/>
    <w:rsid w:val="006B1A6D"/>
    <w:rsid w:val="006B2650"/>
    <w:rsid w:val="006B547F"/>
    <w:rsid w:val="006B6023"/>
    <w:rsid w:val="006B60B1"/>
    <w:rsid w:val="006B6BE7"/>
    <w:rsid w:val="006C135E"/>
    <w:rsid w:val="006C28CB"/>
    <w:rsid w:val="006C3D21"/>
    <w:rsid w:val="006C4144"/>
    <w:rsid w:val="006C44E7"/>
    <w:rsid w:val="006C4E51"/>
    <w:rsid w:val="006C6CE9"/>
    <w:rsid w:val="006D001F"/>
    <w:rsid w:val="006D0B62"/>
    <w:rsid w:val="006D3857"/>
    <w:rsid w:val="006D453D"/>
    <w:rsid w:val="006D645C"/>
    <w:rsid w:val="006D7FEE"/>
    <w:rsid w:val="006E2C31"/>
    <w:rsid w:val="006E34AD"/>
    <w:rsid w:val="006E364D"/>
    <w:rsid w:val="006E4101"/>
    <w:rsid w:val="006E414F"/>
    <w:rsid w:val="006E6602"/>
    <w:rsid w:val="006E6BE6"/>
    <w:rsid w:val="006F009F"/>
    <w:rsid w:val="006F0F19"/>
    <w:rsid w:val="006F45FD"/>
    <w:rsid w:val="006F5736"/>
    <w:rsid w:val="006F6307"/>
    <w:rsid w:val="006F6F39"/>
    <w:rsid w:val="006F74DA"/>
    <w:rsid w:val="007003C6"/>
    <w:rsid w:val="0070297F"/>
    <w:rsid w:val="0070355B"/>
    <w:rsid w:val="00707178"/>
    <w:rsid w:val="00714524"/>
    <w:rsid w:val="00715896"/>
    <w:rsid w:val="00715948"/>
    <w:rsid w:val="00717F3B"/>
    <w:rsid w:val="00720D15"/>
    <w:rsid w:val="0072187A"/>
    <w:rsid w:val="00723AFA"/>
    <w:rsid w:val="007240F7"/>
    <w:rsid w:val="00726835"/>
    <w:rsid w:val="00726A06"/>
    <w:rsid w:val="00727102"/>
    <w:rsid w:val="00730872"/>
    <w:rsid w:val="00730FF8"/>
    <w:rsid w:val="00731FC1"/>
    <w:rsid w:val="00735BD1"/>
    <w:rsid w:val="00735C10"/>
    <w:rsid w:val="00737759"/>
    <w:rsid w:val="007411DC"/>
    <w:rsid w:val="00744640"/>
    <w:rsid w:val="00744D40"/>
    <w:rsid w:val="00746132"/>
    <w:rsid w:val="00746CC5"/>
    <w:rsid w:val="00746EF0"/>
    <w:rsid w:val="007510E2"/>
    <w:rsid w:val="00751CA5"/>
    <w:rsid w:val="0076246B"/>
    <w:rsid w:val="00765EF0"/>
    <w:rsid w:val="0077487F"/>
    <w:rsid w:val="00776154"/>
    <w:rsid w:val="00777456"/>
    <w:rsid w:val="00777F9C"/>
    <w:rsid w:val="00780F85"/>
    <w:rsid w:val="00782E54"/>
    <w:rsid w:val="007849D3"/>
    <w:rsid w:val="007855B0"/>
    <w:rsid w:val="00787899"/>
    <w:rsid w:val="0079146D"/>
    <w:rsid w:val="0079346E"/>
    <w:rsid w:val="007940DA"/>
    <w:rsid w:val="00794993"/>
    <w:rsid w:val="00794F3F"/>
    <w:rsid w:val="0079545E"/>
    <w:rsid w:val="00795519"/>
    <w:rsid w:val="00797E88"/>
    <w:rsid w:val="007A50FE"/>
    <w:rsid w:val="007B037B"/>
    <w:rsid w:val="007B3099"/>
    <w:rsid w:val="007B680C"/>
    <w:rsid w:val="007C116A"/>
    <w:rsid w:val="007C20AA"/>
    <w:rsid w:val="007C5990"/>
    <w:rsid w:val="007C7FBA"/>
    <w:rsid w:val="007D0E1A"/>
    <w:rsid w:val="007D0EB7"/>
    <w:rsid w:val="007D2C8A"/>
    <w:rsid w:val="007D3A97"/>
    <w:rsid w:val="007D63A1"/>
    <w:rsid w:val="007D69BF"/>
    <w:rsid w:val="007D7576"/>
    <w:rsid w:val="007D7B0D"/>
    <w:rsid w:val="007E0663"/>
    <w:rsid w:val="007E09D3"/>
    <w:rsid w:val="007E1505"/>
    <w:rsid w:val="007E277A"/>
    <w:rsid w:val="007E2AB2"/>
    <w:rsid w:val="007E3336"/>
    <w:rsid w:val="007E464E"/>
    <w:rsid w:val="007F3263"/>
    <w:rsid w:val="007F3381"/>
    <w:rsid w:val="007F342A"/>
    <w:rsid w:val="007F423B"/>
    <w:rsid w:val="00800526"/>
    <w:rsid w:val="00803EDF"/>
    <w:rsid w:val="00804EB2"/>
    <w:rsid w:val="00806F55"/>
    <w:rsid w:val="00807149"/>
    <w:rsid w:val="008072C7"/>
    <w:rsid w:val="0081074A"/>
    <w:rsid w:val="0081093C"/>
    <w:rsid w:val="0081148A"/>
    <w:rsid w:val="008115EB"/>
    <w:rsid w:val="00813A71"/>
    <w:rsid w:val="008220B2"/>
    <w:rsid w:val="00822FED"/>
    <w:rsid w:val="00824E65"/>
    <w:rsid w:val="008253AE"/>
    <w:rsid w:val="0082550A"/>
    <w:rsid w:val="00825E92"/>
    <w:rsid w:val="00827404"/>
    <w:rsid w:val="00830231"/>
    <w:rsid w:val="00830C20"/>
    <w:rsid w:val="00832EBA"/>
    <w:rsid w:val="008340AC"/>
    <w:rsid w:val="00834FAF"/>
    <w:rsid w:val="00835BE6"/>
    <w:rsid w:val="00835C44"/>
    <w:rsid w:val="00840073"/>
    <w:rsid w:val="00840763"/>
    <w:rsid w:val="00840AE0"/>
    <w:rsid w:val="008411FE"/>
    <w:rsid w:val="0084128D"/>
    <w:rsid w:val="00841359"/>
    <w:rsid w:val="00843D63"/>
    <w:rsid w:val="0084443C"/>
    <w:rsid w:val="008458CE"/>
    <w:rsid w:val="00847A79"/>
    <w:rsid w:val="008507FB"/>
    <w:rsid w:val="008512A3"/>
    <w:rsid w:val="00852828"/>
    <w:rsid w:val="00853EA9"/>
    <w:rsid w:val="008616A2"/>
    <w:rsid w:val="00862536"/>
    <w:rsid w:val="008642B7"/>
    <w:rsid w:val="00865ED9"/>
    <w:rsid w:val="0086611A"/>
    <w:rsid w:val="0086767D"/>
    <w:rsid w:val="00867D14"/>
    <w:rsid w:val="00870902"/>
    <w:rsid w:val="00871909"/>
    <w:rsid w:val="00874633"/>
    <w:rsid w:val="0087596F"/>
    <w:rsid w:val="00883C3A"/>
    <w:rsid w:val="0088647F"/>
    <w:rsid w:val="008964F3"/>
    <w:rsid w:val="008A0AEE"/>
    <w:rsid w:val="008A173A"/>
    <w:rsid w:val="008A3FB4"/>
    <w:rsid w:val="008A66D7"/>
    <w:rsid w:val="008B2162"/>
    <w:rsid w:val="008B2B1E"/>
    <w:rsid w:val="008B3A47"/>
    <w:rsid w:val="008B7985"/>
    <w:rsid w:val="008C13BD"/>
    <w:rsid w:val="008C1A66"/>
    <w:rsid w:val="008C2071"/>
    <w:rsid w:val="008C27C6"/>
    <w:rsid w:val="008C7DDE"/>
    <w:rsid w:val="008D1A42"/>
    <w:rsid w:val="008D4232"/>
    <w:rsid w:val="008D70D1"/>
    <w:rsid w:val="008D768C"/>
    <w:rsid w:val="008E3FEA"/>
    <w:rsid w:val="008E59E3"/>
    <w:rsid w:val="008E5BF5"/>
    <w:rsid w:val="008F1F0B"/>
    <w:rsid w:val="008F2112"/>
    <w:rsid w:val="008F2EFA"/>
    <w:rsid w:val="008F421D"/>
    <w:rsid w:val="0090053B"/>
    <w:rsid w:val="00900F62"/>
    <w:rsid w:val="00901561"/>
    <w:rsid w:val="009019E1"/>
    <w:rsid w:val="00903A20"/>
    <w:rsid w:val="0090689F"/>
    <w:rsid w:val="009075B3"/>
    <w:rsid w:val="009132CC"/>
    <w:rsid w:val="00913723"/>
    <w:rsid w:val="009165FA"/>
    <w:rsid w:val="0092280F"/>
    <w:rsid w:val="00922A2D"/>
    <w:rsid w:val="00924528"/>
    <w:rsid w:val="00924F90"/>
    <w:rsid w:val="00926870"/>
    <w:rsid w:val="00927556"/>
    <w:rsid w:val="00930C13"/>
    <w:rsid w:val="0093111C"/>
    <w:rsid w:val="00933B94"/>
    <w:rsid w:val="00934E12"/>
    <w:rsid w:val="00943A19"/>
    <w:rsid w:val="00945A4F"/>
    <w:rsid w:val="00945D61"/>
    <w:rsid w:val="00946CA8"/>
    <w:rsid w:val="00946F73"/>
    <w:rsid w:val="00947478"/>
    <w:rsid w:val="00947534"/>
    <w:rsid w:val="00950D6F"/>
    <w:rsid w:val="009538AD"/>
    <w:rsid w:val="00953D8C"/>
    <w:rsid w:val="009540AB"/>
    <w:rsid w:val="00956B2C"/>
    <w:rsid w:val="00962313"/>
    <w:rsid w:val="00963E95"/>
    <w:rsid w:val="00964539"/>
    <w:rsid w:val="00964BE3"/>
    <w:rsid w:val="00966E3A"/>
    <w:rsid w:val="00967983"/>
    <w:rsid w:val="00971EC9"/>
    <w:rsid w:val="00971EE8"/>
    <w:rsid w:val="00971F23"/>
    <w:rsid w:val="009725D3"/>
    <w:rsid w:val="00974F11"/>
    <w:rsid w:val="00975596"/>
    <w:rsid w:val="00976CD0"/>
    <w:rsid w:val="0098058C"/>
    <w:rsid w:val="009820DF"/>
    <w:rsid w:val="00982A63"/>
    <w:rsid w:val="00987615"/>
    <w:rsid w:val="00987DB3"/>
    <w:rsid w:val="009971E2"/>
    <w:rsid w:val="00997541"/>
    <w:rsid w:val="009B38DE"/>
    <w:rsid w:val="009B55D1"/>
    <w:rsid w:val="009B560A"/>
    <w:rsid w:val="009B5E83"/>
    <w:rsid w:val="009B69D6"/>
    <w:rsid w:val="009B7806"/>
    <w:rsid w:val="009C5870"/>
    <w:rsid w:val="009C63FF"/>
    <w:rsid w:val="009D3737"/>
    <w:rsid w:val="009D4593"/>
    <w:rsid w:val="009D4BCA"/>
    <w:rsid w:val="009D50AA"/>
    <w:rsid w:val="009D5651"/>
    <w:rsid w:val="009D7DC7"/>
    <w:rsid w:val="009E09A6"/>
    <w:rsid w:val="009E1952"/>
    <w:rsid w:val="009E23C0"/>
    <w:rsid w:val="009E3FA4"/>
    <w:rsid w:val="009E5B41"/>
    <w:rsid w:val="009E7B11"/>
    <w:rsid w:val="009F0643"/>
    <w:rsid w:val="009F48E8"/>
    <w:rsid w:val="009F4ACE"/>
    <w:rsid w:val="009F6EA9"/>
    <w:rsid w:val="009F76D4"/>
    <w:rsid w:val="009F76E1"/>
    <w:rsid w:val="00A01C1F"/>
    <w:rsid w:val="00A03BDC"/>
    <w:rsid w:val="00A076B6"/>
    <w:rsid w:val="00A07A19"/>
    <w:rsid w:val="00A1013A"/>
    <w:rsid w:val="00A12A32"/>
    <w:rsid w:val="00A12E0A"/>
    <w:rsid w:val="00A12E5B"/>
    <w:rsid w:val="00A15D33"/>
    <w:rsid w:val="00A16E99"/>
    <w:rsid w:val="00A17087"/>
    <w:rsid w:val="00A20141"/>
    <w:rsid w:val="00A2373B"/>
    <w:rsid w:val="00A25047"/>
    <w:rsid w:val="00A269F6"/>
    <w:rsid w:val="00A27B48"/>
    <w:rsid w:val="00A308F5"/>
    <w:rsid w:val="00A31272"/>
    <w:rsid w:val="00A319C4"/>
    <w:rsid w:val="00A32F91"/>
    <w:rsid w:val="00A340AC"/>
    <w:rsid w:val="00A36EAA"/>
    <w:rsid w:val="00A403FB"/>
    <w:rsid w:val="00A42505"/>
    <w:rsid w:val="00A42C94"/>
    <w:rsid w:val="00A460A4"/>
    <w:rsid w:val="00A460B7"/>
    <w:rsid w:val="00A469CD"/>
    <w:rsid w:val="00A46F49"/>
    <w:rsid w:val="00A519DE"/>
    <w:rsid w:val="00A52884"/>
    <w:rsid w:val="00A65457"/>
    <w:rsid w:val="00A656D3"/>
    <w:rsid w:val="00A65E76"/>
    <w:rsid w:val="00A67F24"/>
    <w:rsid w:val="00A712F7"/>
    <w:rsid w:val="00A71B09"/>
    <w:rsid w:val="00A71F0F"/>
    <w:rsid w:val="00A72661"/>
    <w:rsid w:val="00A7303C"/>
    <w:rsid w:val="00A752FD"/>
    <w:rsid w:val="00A7536B"/>
    <w:rsid w:val="00A7573D"/>
    <w:rsid w:val="00A77588"/>
    <w:rsid w:val="00A811F0"/>
    <w:rsid w:val="00A81552"/>
    <w:rsid w:val="00A817E2"/>
    <w:rsid w:val="00A829CB"/>
    <w:rsid w:val="00A83253"/>
    <w:rsid w:val="00A83540"/>
    <w:rsid w:val="00A8418A"/>
    <w:rsid w:val="00A8459E"/>
    <w:rsid w:val="00A87FB5"/>
    <w:rsid w:val="00A90DD8"/>
    <w:rsid w:val="00A9142B"/>
    <w:rsid w:val="00A94D8E"/>
    <w:rsid w:val="00A96645"/>
    <w:rsid w:val="00AA04AB"/>
    <w:rsid w:val="00AA06C5"/>
    <w:rsid w:val="00AA2279"/>
    <w:rsid w:val="00AA2397"/>
    <w:rsid w:val="00AA23DB"/>
    <w:rsid w:val="00AA31E3"/>
    <w:rsid w:val="00AA6F8D"/>
    <w:rsid w:val="00AA78E7"/>
    <w:rsid w:val="00AB140A"/>
    <w:rsid w:val="00AB15E0"/>
    <w:rsid w:val="00AB659B"/>
    <w:rsid w:val="00AB710B"/>
    <w:rsid w:val="00AB748D"/>
    <w:rsid w:val="00AC2572"/>
    <w:rsid w:val="00AC2C76"/>
    <w:rsid w:val="00AC57D2"/>
    <w:rsid w:val="00AD24A8"/>
    <w:rsid w:val="00AD3B96"/>
    <w:rsid w:val="00AD4E11"/>
    <w:rsid w:val="00AD61BD"/>
    <w:rsid w:val="00AD7718"/>
    <w:rsid w:val="00AE5580"/>
    <w:rsid w:val="00AE7A49"/>
    <w:rsid w:val="00AF1F07"/>
    <w:rsid w:val="00AF3B67"/>
    <w:rsid w:val="00AF6752"/>
    <w:rsid w:val="00AF678B"/>
    <w:rsid w:val="00B00DAE"/>
    <w:rsid w:val="00B01927"/>
    <w:rsid w:val="00B04359"/>
    <w:rsid w:val="00B05946"/>
    <w:rsid w:val="00B069A6"/>
    <w:rsid w:val="00B075D2"/>
    <w:rsid w:val="00B07A7D"/>
    <w:rsid w:val="00B10ABA"/>
    <w:rsid w:val="00B13390"/>
    <w:rsid w:val="00B16E93"/>
    <w:rsid w:val="00B17965"/>
    <w:rsid w:val="00B20979"/>
    <w:rsid w:val="00B23D12"/>
    <w:rsid w:val="00B25358"/>
    <w:rsid w:val="00B255A6"/>
    <w:rsid w:val="00B2572F"/>
    <w:rsid w:val="00B25DC2"/>
    <w:rsid w:val="00B265C6"/>
    <w:rsid w:val="00B33FE9"/>
    <w:rsid w:val="00B34252"/>
    <w:rsid w:val="00B37362"/>
    <w:rsid w:val="00B3775B"/>
    <w:rsid w:val="00B40659"/>
    <w:rsid w:val="00B426A8"/>
    <w:rsid w:val="00B43007"/>
    <w:rsid w:val="00B45A1D"/>
    <w:rsid w:val="00B45CFC"/>
    <w:rsid w:val="00B46032"/>
    <w:rsid w:val="00B47125"/>
    <w:rsid w:val="00B50DCB"/>
    <w:rsid w:val="00B52E19"/>
    <w:rsid w:val="00B54873"/>
    <w:rsid w:val="00B6231B"/>
    <w:rsid w:val="00B63558"/>
    <w:rsid w:val="00B63BE4"/>
    <w:rsid w:val="00B6483E"/>
    <w:rsid w:val="00B64D8D"/>
    <w:rsid w:val="00B66111"/>
    <w:rsid w:val="00B679FB"/>
    <w:rsid w:val="00B70929"/>
    <w:rsid w:val="00B7162A"/>
    <w:rsid w:val="00B75F25"/>
    <w:rsid w:val="00B810EE"/>
    <w:rsid w:val="00B820C3"/>
    <w:rsid w:val="00B82CB7"/>
    <w:rsid w:val="00B86F8F"/>
    <w:rsid w:val="00B87DAA"/>
    <w:rsid w:val="00B913A3"/>
    <w:rsid w:val="00B93C89"/>
    <w:rsid w:val="00B956E2"/>
    <w:rsid w:val="00BA0EEB"/>
    <w:rsid w:val="00BA2AC9"/>
    <w:rsid w:val="00BA366A"/>
    <w:rsid w:val="00BA62D8"/>
    <w:rsid w:val="00BA7AD8"/>
    <w:rsid w:val="00BA7ECD"/>
    <w:rsid w:val="00BB1000"/>
    <w:rsid w:val="00BB5D3E"/>
    <w:rsid w:val="00BB6311"/>
    <w:rsid w:val="00BB6DC6"/>
    <w:rsid w:val="00BC01A2"/>
    <w:rsid w:val="00BC0876"/>
    <w:rsid w:val="00BC0F6B"/>
    <w:rsid w:val="00BC18D1"/>
    <w:rsid w:val="00BC2F9E"/>
    <w:rsid w:val="00BC4252"/>
    <w:rsid w:val="00BC65A4"/>
    <w:rsid w:val="00BC6637"/>
    <w:rsid w:val="00BC760E"/>
    <w:rsid w:val="00BC7BE7"/>
    <w:rsid w:val="00BD5BF4"/>
    <w:rsid w:val="00BD5CF3"/>
    <w:rsid w:val="00BD689F"/>
    <w:rsid w:val="00BD6968"/>
    <w:rsid w:val="00BD6EC8"/>
    <w:rsid w:val="00BD71C3"/>
    <w:rsid w:val="00BD7393"/>
    <w:rsid w:val="00BE0558"/>
    <w:rsid w:val="00BE2419"/>
    <w:rsid w:val="00BE5AD5"/>
    <w:rsid w:val="00BE5E9C"/>
    <w:rsid w:val="00BE6D61"/>
    <w:rsid w:val="00BE7E65"/>
    <w:rsid w:val="00BF1268"/>
    <w:rsid w:val="00BF195D"/>
    <w:rsid w:val="00BF7EA5"/>
    <w:rsid w:val="00C019C9"/>
    <w:rsid w:val="00C029AD"/>
    <w:rsid w:val="00C042C9"/>
    <w:rsid w:val="00C06649"/>
    <w:rsid w:val="00C11938"/>
    <w:rsid w:val="00C164FA"/>
    <w:rsid w:val="00C16C49"/>
    <w:rsid w:val="00C20EE1"/>
    <w:rsid w:val="00C22B9E"/>
    <w:rsid w:val="00C23B74"/>
    <w:rsid w:val="00C23D4D"/>
    <w:rsid w:val="00C30DDC"/>
    <w:rsid w:val="00C31A75"/>
    <w:rsid w:val="00C31AAC"/>
    <w:rsid w:val="00C337D7"/>
    <w:rsid w:val="00C33C13"/>
    <w:rsid w:val="00C430AB"/>
    <w:rsid w:val="00C4342E"/>
    <w:rsid w:val="00C43744"/>
    <w:rsid w:val="00C43A74"/>
    <w:rsid w:val="00C45292"/>
    <w:rsid w:val="00C45C3F"/>
    <w:rsid w:val="00C45DAE"/>
    <w:rsid w:val="00C53AAB"/>
    <w:rsid w:val="00C540BE"/>
    <w:rsid w:val="00C551E7"/>
    <w:rsid w:val="00C552BF"/>
    <w:rsid w:val="00C56929"/>
    <w:rsid w:val="00C606EA"/>
    <w:rsid w:val="00C60A21"/>
    <w:rsid w:val="00C666C4"/>
    <w:rsid w:val="00C744D2"/>
    <w:rsid w:val="00C74F5E"/>
    <w:rsid w:val="00C750D6"/>
    <w:rsid w:val="00C80B3B"/>
    <w:rsid w:val="00C8217B"/>
    <w:rsid w:val="00C83B00"/>
    <w:rsid w:val="00C86F94"/>
    <w:rsid w:val="00C90AA6"/>
    <w:rsid w:val="00C92A33"/>
    <w:rsid w:val="00C92E36"/>
    <w:rsid w:val="00C9451D"/>
    <w:rsid w:val="00C952BF"/>
    <w:rsid w:val="00C96162"/>
    <w:rsid w:val="00C963B5"/>
    <w:rsid w:val="00CA0D1C"/>
    <w:rsid w:val="00CA1B6B"/>
    <w:rsid w:val="00CA2311"/>
    <w:rsid w:val="00CA28E4"/>
    <w:rsid w:val="00CA3C0C"/>
    <w:rsid w:val="00CA4641"/>
    <w:rsid w:val="00CA4C60"/>
    <w:rsid w:val="00CA75DB"/>
    <w:rsid w:val="00CB6B79"/>
    <w:rsid w:val="00CB7046"/>
    <w:rsid w:val="00CB74EE"/>
    <w:rsid w:val="00CB7BF5"/>
    <w:rsid w:val="00CC016C"/>
    <w:rsid w:val="00CC0762"/>
    <w:rsid w:val="00CC1127"/>
    <w:rsid w:val="00CC1D2E"/>
    <w:rsid w:val="00CC49FF"/>
    <w:rsid w:val="00CC4B31"/>
    <w:rsid w:val="00CC4E2D"/>
    <w:rsid w:val="00CC67F5"/>
    <w:rsid w:val="00CC69EF"/>
    <w:rsid w:val="00CD0AF6"/>
    <w:rsid w:val="00CD3C4C"/>
    <w:rsid w:val="00CD48B3"/>
    <w:rsid w:val="00CD4B42"/>
    <w:rsid w:val="00CD58B2"/>
    <w:rsid w:val="00CD6191"/>
    <w:rsid w:val="00CE0F5F"/>
    <w:rsid w:val="00CE620E"/>
    <w:rsid w:val="00CE71C9"/>
    <w:rsid w:val="00CE7C39"/>
    <w:rsid w:val="00CF3A56"/>
    <w:rsid w:val="00D00F0A"/>
    <w:rsid w:val="00D01E70"/>
    <w:rsid w:val="00D02B54"/>
    <w:rsid w:val="00D0389D"/>
    <w:rsid w:val="00D039B9"/>
    <w:rsid w:val="00D0584B"/>
    <w:rsid w:val="00D05C64"/>
    <w:rsid w:val="00D06515"/>
    <w:rsid w:val="00D14CA6"/>
    <w:rsid w:val="00D15B7F"/>
    <w:rsid w:val="00D1613C"/>
    <w:rsid w:val="00D20E50"/>
    <w:rsid w:val="00D21A53"/>
    <w:rsid w:val="00D22453"/>
    <w:rsid w:val="00D226EC"/>
    <w:rsid w:val="00D24C85"/>
    <w:rsid w:val="00D27AC7"/>
    <w:rsid w:val="00D27EC6"/>
    <w:rsid w:val="00D313AF"/>
    <w:rsid w:val="00D3392B"/>
    <w:rsid w:val="00D407FB"/>
    <w:rsid w:val="00D459C1"/>
    <w:rsid w:val="00D4639E"/>
    <w:rsid w:val="00D46413"/>
    <w:rsid w:val="00D468F3"/>
    <w:rsid w:val="00D477F0"/>
    <w:rsid w:val="00D47D15"/>
    <w:rsid w:val="00D527F4"/>
    <w:rsid w:val="00D54BC0"/>
    <w:rsid w:val="00D54EBA"/>
    <w:rsid w:val="00D57E3D"/>
    <w:rsid w:val="00D60718"/>
    <w:rsid w:val="00D60A1F"/>
    <w:rsid w:val="00D64D41"/>
    <w:rsid w:val="00D703AC"/>
    <w:rsid w:val="00D73A0B"/>
    <w:rsid w:val="00D80492"/>
    <w:rsid w:val="00D815F6"/>
    <w:rsid w:val="00D8260B"/>
    <w:rsid w:val="00D835F6"/>
    <w:rsid w:val="00D863B4"/>
    <w:rsid w:val="00D868BF"/>
    <w:rsid w:val="00D9022F"/>
    <w:rsid w:val="00D91538"/>
    <w:rsid w:val="00D91AC2"/>
    <w:rsid w:val="00D92C2E"/>
    <w:rsid w:val="00D931A6"/>
    <w:rsid w:val="00D941DC"/>
    <w:rsid w:val="00D9434B"/>
    <w:rsid w:val="00D94768"/>
    <w:rsid w:val="00D9715B"/>
    <w:rsid w:val="00D97A30"/>
    <w:rsid w:val="00DA0CCC"/>
    <w:rsid w:val="00DA71BD"/>
    <w:rsid w:val="00DB0865"/>
    <w:rsid w:val="00DB4EC2"/>
    <w:rsid w:val="00DB798D"/>
    <w:rsid w:val="00DC37E1"/>
    <w:rsid w:val="00DC4998"/>
    <w:rsid w:val="00DC7072"/>
    <w:rsid w:val="00DD3640"/>
    <w:rsid w:val="00DD3E73"/>
    <w:rsid w:val="00DD4D14"/>
    <w:rsid w:val="00DD663A"/>
    <w:rsid w:val="00DD7DA9"/>
    <w:rsid w:val="00DE23B2"/>
    <w:rsid w:val="00DE2C25"/>
    <w:rsid w:val="00DE41A4"/>
    <w:rsid w:val="00DE482D"/>
    <w:rsid w:val="00DE6B03"/>
    <w:rsid w:val="00DE74F1"/>
    <w:rsid w:val="00DF1185"/>
    <w:rsid w:val="00DF2509"/>
    <w:rsid w:val="00DF5497"/>
    <w:rsid w:val="00E0120C"/>
    <w:rsid w:val="00E042FC"/>
    <w:rsid w:val="00E04C04"/>
    <w:rsid w:val="00E05E21"/>
    <w:rsid w:val="00E065BB"/>
    <w:rsid w:val="00E124C6"/>
    <w:rsid w:val="00E1266C"/>
    <w:rsid w:val="00E16C57"/>
    <w:rsid w:val="00E172D6"/>
    <w:rsid w:val="00E21356"/>
    <w:rsid w:val="00E26E3B"/>
    <w:rsid w:val="00E27CA4"/>
    <w:rsid w:val="00E30D86"/>
    <w:rsid w:val="00E341E8"/>
    <w:rsid w:val="00E34999"/>
    <w:rsid w:val="00E35441"/>
    <w:rsid w:val="00E35774"/>
    <w:rsid w:val="00E435F9"/>
    <w:rsid w:val="00E4396C"/>
    <w:rsid w:val="00E44072"/>
    <w:rsid w:val="00E45BA3"/>
    <w:rsid w:val="00E476AB"/>
    <w:rsid w:val="00E47BB9"/>
    <w:rsid w:val="00E51107"/>
    <w:rsid w:val="00E513DC"/>
    <w:rsid w:val="00E53BF8"/>
    <w:rsid w:val="00E558E6"/>
    <w:rsid w:val="00E62E89"/>
    <w:rsid w:val="00E63CB2"/>
    <w:rsid w:val="00E64748"/>
    <w:rsid w:val="00E654C7"/>
    <w:rsid w:val="00E66716"/>
    <w:rsid w:val="00E67BA4"/>
    <w:rsid w:val="00E67EC5"/>
    <w:rsid w:val="00E71AD9"/>
    <w:rsid w:val="00E80576"/>
    <w:rsid w:val="00E807A0"/>
    <w:rsid w:val="00E84DFE"/>
    <w:rsid w:val="00E869F9"/>
    <w:rsid w:val="00E904D6"/>
    <w:rsid w:val="00E9054F"/>
    <w:rsid w:val="00E9221B"/>
    <w:rsid w:val="00E966FF"/>
    <w:rsid w:val="00EA04E0"/>
    <w:rsid w:val="00EA1101"/>
    <w:rsid w:val="00EA5E1C"/>
    <w:rsid w:val="00EA61A0"/>
    <w:rsid w:val="00EA68F9"/>
    <w:rsid w:val="00EA6EF7"/>
    <w:rsid w:val="00EA79FE"/>
    <w:rsid w:val="00EA7F01"/>
    <w:rsid w:val="00EB0CE6"/>
    <w:rsid w:val="00EB1AE0"/>
    <w:rsid w:val="00EB32F2"/>
    <w:rsid w:val="00EB3A17"/>
    <w:rsid w:val="00EB4EFF"/>
    <w:rsid w:val="00EB5A86"/>
    <w:rsid w:val="00EB627F"/>
    <w:rsid w:val="00EB7D90"/>
    <w:rsid w:val="00EC4E0E"/>
    <w:rsid w:val="00EC7CBB"/>
    <w:rsid w:val="00ED1431"/>
    <w:rsid w:val="00ED4F8B"/>
    <w:rsid w:val="00ED6EEF"/>
    <w:rsid w:val="00EE0391"/>
    <w:rsid w:val="00EE2107"/>
    <w:rsid w:val="00EE268D"/>
    <w:rsid w:val="00EE3AC6"/>
    <w:rsid w:val="00EE40A2"/>
    <w:rsid w:val="00EE64A0"/>
    <w:rsid w:val="00EE6DEC"/>
    <w:rsid w:val="00EF0171"/>
    <w:rsid w:val="00EF11EB"/>
    <w:rsid w:val="00EF22A5"/>
    <w:rsid w:val="00EF348D"/>
    <w:rsid w:val="00EF54E9"/>
    <w:rsid w:val="00EF6212"/>
    <w:rsid w:val="00EF6939"/>
    <w:rsid w:val="00EF7B5B"/>
    <w:rsid w:val="00F03FD3"/>
    <w:rsid w:val="00F05574"/>
    <w:rsid w:val="00F064D3"/>
    <w:rsid w:val="00F13EBE"/>
    <w:rsid w:val="00F2258F"/>
    <w:rsid w:val="00F24D14"/>
    <w:rsid w:val="00F25F67"/>
    <w:rsid w:val="00F2787A"/>
    <w:rsid w:val="00F34681"/>
    <w:rsid w:val="00F35C51"/>
    <w:rsid w:val="00F35C93"/>
    <w:rsid w:val="00F378C3"/>
    <w:rsid w:val="00F37BBB"/>
    <w:rsid w:val="00F41728"/>
    <w:rsid w:val="00F45C38"/>
    <w:rsid w:val="00F47155"/>
    <w:rsid w:val="00F47B95"/>
    <w:rsid w:val="00F47DCC"/>
    <w:rsid w:val="00F5149E"/>
    <w:rsid w:val="00F54142"/>
    <w:rsid w:val="00F56CC9"/>
    <w:rsid w:val="00F60AEF"/>
    <w:rsid w:val="00F60C42"/>
    <w:rsid w:val="00F62AF4"/>
    <w:rsid w:val="00F639C5"/>
    <w:rsid w:val="00F6516A"/>
    <w:rsid w:val="00F70D62"/>
    <w:rsid w:val="00F72A6B"/>
    <w:rsid w:val="00F73FE3"/>
    <w:rsid w:val="00F768EA"/>
    <w:rsid w:val="00F82F12"/>
    <w:rsid w:val="00F870E8"/>
    <w:rsid w:val="00F87A40"/>
    <w:rsid w:val="00F87B8C"/>
    <w:rsid w:val="00F91588"/>
    <w:rsid w:val="00F91FD4"/>
    <w:rsid w:val="00F93C89"/>
    <w:rsid w:val="00F94408"/>
    <w:rsid w:val="00F94EDF"/>
    <w:rsid w:val="00F962F4"/>
    <w:rsid w:val="00FA107B"/>
    <w:rsid w:val="00FA2726"/>
    <w:rsid w:val="00FA740D"/>
    <w:rsid w:val="00FA7744"/>
    <w:rsid w:val="00FA7790"/>
    <w:rsid w:val="00FA7B4F"/>
    <w:rsid w:val="00FB0A0B"/>
    <w:rsid w:val="00FB1959"/>
    <w:rsid w:val="00FB2EA0"/>
    <w:rsid w:val="00FB4816"/>
    <w:rsid w:val="00FC0AD3"/>
    <w:rsid w:val="00FC21E9"/>
    <w:rsid w:val="00FC2B9E"/>
    <w:rsid w:val="00FC3906"/>
    <w:rsid w:val="00FC3F47"/>
    <w:rsid w:val="00FD16E3"/>
    <w:rsid w:val="00FD1916"/>
    <w:rsid w:val="00FD24DB"/>
    <w:rsid w:val="00FD4378"/>
    <w:rsid w:val="00FD7B86"/>
    <w:rsid w:val="00FE059E"/>
    <w:rsid w:val="00FE16F0"/>
    <w:rsid w:val="00FE2EED"/>
    <w:rsid w:val="00FE2F51"/>
    <w:rsid w:val="00FE4039"/>
    <w:rsid w:val="00FE5584"/>
    <w:rsid w:val="00FE5A32"/>
    <w:rsid w:val="00FE623B"/>
    <w:rsid w:val="00FE67A0"/>
    <w:rsid w:val="00FE6A9A"/>
    <w:rsid w:val="00FE7BB2"/>
    <w:rsid w:val="00FF1DF6"/>
    <w:rsid w:val="00FF2580"/>
    <w:rsid w:val="00FF34FD"/>
    <w:rsid w:val="00FF39C5"/>
    <w:rsid w:val="00FF41BB"/>
    <w:rsid w:val="00FF4B7E"/>
    <w:rsid w:val="00FF5021"/>
    <w:rsid w:val="00FF6A1A"/>
    <w:rsid w:val="00FF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1011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451D"/>
  </w:style>
  <w:style w:type="paragraph" w:styleId="a5">
    <w:name w:val="footer"/>
    <w:basedOn w:val="a"/>
    <w:link w:val="a6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451D"/>
  </w:style>
  <w:style w:type="table" w:styleId="a7">
    <w:name w:val="Table Grid"/>
    <w:basedOn w:val="a1"/>
    <w:uiPriority w:val="39"/>
    <w:rsid w:val="00F87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グリッド (表) 1 淡色1"/>
    <w:basedOn w:val="a1"/>
    <w:uiPriority w:val="46"/>
    <w:rsid w:val="00C119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unhideWhenUsed/>
    <w:rsid w:val="00C119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3C2A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67261"/>
  </w:style>
  <w:style w:type="character" w:styleId="aa">
    <w:name w:val="annotation reference"/>
    <w:basedOn w:val="a0"/>
    <w:uiPriority w:val="99"/>
    <w:semiHidden/>
    <w:unhideWhenUsed/>
    <w:rsid w:val="005412C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412C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412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12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412C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451D"/>
  </w:style>
  <w:style w:type="paragraph" w:styleId="a5">
    <w:name w:val="footer"/>
    <w:basedOn w:val="a"/>
    <w:link w:val="a6"/>
    <w:uiPriority w:val="99"/>
    <w:unhideWhenUsed/>
    <w:rsid w:val="00C945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451D"/>
  </w:style>
  <w:style w:type="table" w:styleId="a7">
    <w:name w:val="Table Grid"/>
    <w:basedOn w:val="a1"/>
    <w:uiPriority w:val="39"/>
    <w:rsid w:val="00F87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グリッド (表) 1 淡色1"/>
    <w:basedOn w:val="a1"/>
    <w:uiPriority w:val="46"/>
    <w:rsid w:val="00C119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unhideWhenUsed/>
    <w:rsid w:val="00C1193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">
    <w:name w:val="表 (格子) 淡色1"/>
    <w:basedOn w:val="a1"/>
    <w:uiPriority w:val="40"/>
    <w:rsid w:val="003C2A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567261"/>
  </w:style>
  <w:style w:type="character" w:styleId="aa">
    <w:name w:val="annotation reference"/>
    <w:basedOn w:val="a0"/>
    <w:uiPriority w:val="99"/>
    <w:semiHidden/>
    <w:unhideWhenUsed/>
    <w:rsid w:val="005412C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412C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412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5412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412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0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1BF6C-647B-4AF2-97C3-5BD3593E1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tomohiro</cp:lastModifiedBy>
  <cp:revision>4</cp:revision>
  <dcterms:created xsi:type="dcterms:W3CDTF">2016-04-24T23:39:00Z</dcterms:created>
  <dcterms:modified xsi:type="dcterms:W3CDTF">2016-07-12T02:48:00Z</dcterms:modified>
</cp:coreProperties>
</file>